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979B4" w14:textId="77777777" w:rsidR="00C67CB1" w:rsidRPr="002C6E31" w:rsidRDefault="00C67CB1">
      <w:pPr>
        <w:rPr>
          <w:rFonts w:ascii="Arial" w:hAnsi="Arial" w:cs="Arial"/>
        </w:rPr>
      </w:pPr>
    </w:p>
    <w:p w14:paraId="6633504A" w14:textId="274FE768" w:rsidR="00C67CB1" w:rsidRPr="002C6E31" w:rsidRDefault="007F3A9E" w:rsidP="00C67CB1">
      <w:pPr>
        <w:spacing w:after="0"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Table S</w:t>
      </w:r>
      <w:r w:rsidR="00441C8B" w:rsidRPr="002C6E31">
        <w:rPr>
          <w:rFonts w:ascii="Arial" w:eastAsia="Times New Roman" w:hAnsi="Arial" w:cs="Arial"/>
          <w:b/>
          <w:bCs/>
        </w:rPr>
        <w:t>1:</w:t>
      </w:r>
      <w:r w:rsidR="00441C8B" w:rsidRPr="002C6E31">
        <w:rPr>
          <w:rFonts w:ascii="Arial" w:hAnsi="Arial" w:cs="Arial"/>
        </w:rPr>
        <w:t xml:space="preserve"> Associations between </w:t>
      </w:r>
      <w:r w:rsidR="002C6E31" w:rsidRPr="002C6E31">
        <w:rPr>
          <w:rFonts w:ascii="Arial" w:hAnsi="Arial" w:cs="Arial"/>
        </w:rPr>
        <w:t>APOBEC-</w:t>
      </w:r>
      <w:r w:rsidR="00152FA2">
        <w:rPr>
          <w:rFonts w:ascii="Arial" w:hAnsi="Arial" w:cs="Arial"/>
        </w:rPr>
        <w:t>mutational signature</w:t>
      </w:r>
      <w:r w:rsidR="002C6E31" w:rsidRPr="002C6E31">
        <w:rPr>
          <w:rFonts w:ascii="Arial" w:hAnsi="Arial" w:cs="Arial"/>
        </w:rPr>
        <w:t xml:space="preserve"> </w:t>
      </w:r>
      <w:r w:rsidR="00441C8B" w:rsidRPr="002C6E31">
        <w:rPr>
          <w:rFonts w:ascii="Arial" w:hAnsi="Arial" w:cs="Arial"/>
        </w:rPr>
        <w:t xml:space="preserve">and gene expression levels of </w:t>
      </w:r>
      <w:r w:rsidR="00441C8B" w:rsidRPr="002C6E31">
        <w:rPr>
          <w:rFonts w:ascii="Arial" w:hAnsi="Arial" w:cs="Arial"/>
          <w:i/>
        </w:rPr>
        <w:t>APOBEC3A</w:t>
      </w:r>
      <w:r w:rsidR="00441C8B" w:rsidRPr="002C6E31">
        <w:rPr>
          <w:rFonts w:ascii="Arial" w:hAnsi="Arial" w:cs="Arial"/>
        </w:rPr>
        <w:t xml:space="preserve"> and </w:t>
      </w:r>
      <w:r w:rsidR="00441C8B" w:rsidRPr="002C6E31">
        <w:rPr>
          <w:rFonts w:ascii="Arial" w:hAnsi="Arial" w:cs="Arial"/>
          <w:i/>
        </w:rPr>
        <w:t>APOBEC3B</w:t>
      </w:r>
      <w:r w:rsidR="00441C8B" w:rsidRPr="002C6E31">
        <w:rPr>
          <w:rFonts w:ascii="Arial" w:hAnsi="Arial" w:cs="Arial"/>
        </w:rPr>
        <w:t>.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1360"/>
        <w:gridCol w:w="1006"/>
        <w:gridCol w:w="1814"/>
        <w:gridCol w:w="1024"/>
        <w:gridCol w:w="1616"/>
      </w:tblGrid>
      <w:tr w:rsidR="00C67CB1" w:rsidRPr="002C6E31" w14:paraId="24785C61" w14:textId="77777777" w:rsidTr="00151CA2">
        <w:trPr>
          <w:trHeight w:val="315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C2031" w14:textId="6A84B233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="00441C8B"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D490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A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6D34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B</w:t>
            </w:r>
          </w:p>
        </w:tc>
      </w:tr>
      <w:tr w:rsidR="00C67CB1" w:rsidRPr="002C6E31" w14:paraId="2806FEC2" w14:textId="77777777" w:rsidTr="00151CA2">
        <w:trPr>
          <w:trHeight w:val="315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CABB6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40FB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AB2F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0748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53DD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45CFB" w:rsidRPr="002C6E31" w14:paraId="566ACFCB" w14:textId="77777777" w:rsidTr="006A2D3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82B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C3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7FA1" w14:textId="77777777" w:rsidR="00545CFB" w:rsidRPr="002C6E31" w:rsidRDefault="00545CFB" w:rsidP="006A2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6.4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86A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E0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8.4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545CFB" w:rsidRPr="002C6E31" w14:paraId="308D70A4" w14:textId="77777777" w:rsidTr="006A2D3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BFE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62A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1A54" w14:textId="3B46E718" w:rsidR="00545CFB" w:rsidRPr="002C6E31" w:rsidRDefault="006A2D3A" w:rsidP="006A2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2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EB0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FB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9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545CFB" w:rsidRPr="002C6E31" w14:paraId="43260834" w14:textId="77777777" w:rsidTr="006A2D3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6E6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4EC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A866" w14:textId="77777777" w:rsidR="00545CFB" w:rsidRPr="002C6E31" w:rsidRDefault="00545CFB" w:rsidP="006A2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8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250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EF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2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45CFB" w:rsidRPr="002C6E31" w14:paraId="1AFA351F" w14:textId="77777777" w:rsidTr="006A2D3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A55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2C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7B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8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DE33" w14:textId="77777777" w:rsidR="00545CFB" w:rsidRPr="002C6E31" w:rsidRDefault="00545CFB" w:rsidP="006A2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0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CC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48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545CFB" w:rsidRPr="002C6E31" w14:paraId="4ADB7AFD" w14:textId="77777777" w:rsidTr="00151CA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191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03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47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4D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444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545CFB" w:rsidRPr="002C6E31" w14:paraId="2513585B" w14:textId="77777777" w:rsidTr="005C7A0E">
        <w:trPr>
          <w:trHeight w:val="40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6E9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20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A4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03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D6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7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45CFB" w:rsidRPr="002C6E31" w14:paraId="5CFD2D66" w14:textId="77777777" w:rsidTr="00151CA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948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E14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067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49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C1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5.2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545CFB" w:rsidRPr="002C6E31" w14:paraId="4E0CD91D" w14:textId="77777777" w:rsidTr="00151CA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C3A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5A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10D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B4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E1A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0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45CFB" w:rsidRPr="002C6E31" w14:paraId="615E8CBF" w14:textId="77777777" w:rsidTr="00151CA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0F6D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C1A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E6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7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33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8C7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545CFB" w:rsidRPr="002C6E31" w14:paraId="71808C9D" w14:textId="77777777" w:rsidTr="00151CA2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6677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85F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6C4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5B5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303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</w:tr>
    </w:tbl>
    <w:p w14:paraId="649BE04C" w14:textId="77777777" w:rsidR="00441C8B" w:rsidRPr="002C6E31" w:rsidRDefault="00441C8B" w:rsidP="00441C8B">
      <w:pPr>
        <w:rPr>
          <w:rFonts w:ascii="Arial" w:hAnsi="Arial" w:cs="Arial"/>
        </w:rPr>
      </w:pPr>
    </w:p>
    <w:p w14:paraId="4ACFFCEC" w14:textId="618148E5" w:rsidR="00B87A28" w:rsidRPr="002C6E31" w:rsidRDefault="00441C8B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bladder (N = 286), breast (N = 734), cervical (N = 133), lung adenocarcinoma (N = 363), lung squamous carcinoma (N = 85), head and neck (N = 323), stomach (N = 66), pancreas (N = 90), thyroid (N = 333), kidney (N = 143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>” refers to lung adenocarcinoma and lung squamous carcinoma, respectively.</w:t>
      </w:r>
      <w:r w:rsidR="00B87A28" w:rsidRPr="002C6E31">
        <w:rPr>
          <w:rFonts w:ascii="Arial" w:hAnsi="Arial" w:cs="Arial"/>
          <w:sz w:val="20"/>
          <w:szCs w:val="20"/>
        </w:rPr>
        <w:t xml:space="preserve"> </w:t>
      </w:r>
      <w:r w:rsidR="00CF12E6" w:rsidRPr="002C6E31">
        <w:rPr>
          <w:rFonts w:ascii="Arial" w:hAnsi="Arial" w:cs="Arial"/>
          <w:sz w:val="20"/>
          <w:szCs w:val="20"/>
        </w:rPr>
        <w:t xml:space="preserve">The significance level at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5, given 10 tests.</w:t>
      </w:r>
    </w:p>
    <w:p w14:paraId="285A67D8" w14:textId="77777777" w:rsidR="000F34A0" w:rsidRPr="002C6E31" w:rsidRDefault="000F34A0" w:rsidP="00441C8B">
      <w:pPr>
        <w:rPr>
          <w:rFonts w:ascii="Arial" w:hAnsi="Arial" w:cs="Arial"/>
          <w:sz w:val="20"/>
          <w:szCs w:val="20"/>
        </w:rPr>
        <w:sectPr w:rsidR="000F34A0" w:rsidRPr="002C6E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8368C4" w14:textId="1B2CFFB4" w:rsidR="000F34A0" w:rsidRPr="002C6E31" w:rsidRDefault="000F34A0" w:rsidP="00441C8B">
      <w:pPr>
        <w:rPr>
          <w:rFonts w:ascii="Arial" w:hAnsi="Arial" w:cs="Arial"/>
          <w:sz w:val="20"/>
          <w:szCs w:val="20"/>
        </w:rPr>
      </w:pPr>
    </w:p>
    <w:p w14:paraId="225712E1" w14:textId="0740306C" w:rsidR="000F34A0" w:rsidRPr="002C6E31" w:rsidRDefault="007F3A9E" w:rsidP="00C93061">
      <w:pPr>
        <w:spacing w:after="0"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Table S</w:t>
      </w:r>
      <w:r w:rsidR="000F34A0" w:rsidRPr="002C6E31">
        <w:rPr>
          <w:rFonts w:ascii="Arial" w:eastAsia="Times New Roman" w:hAnsi="Arial" w:cs="Arial"/>
          <w:b/>
          <w:bCs/>
        </w:rPr>
        <w:t>2:</w:t>
      </w:r>
      <w:r w:rsidR="000F34A0" w:rsidRPr="002C6E31">
        <w:rPr>
          <w:rFonts w:ascii="Arial" w:hAnsi="Arial" w:cs="Arial"/>
        </w:rPr>
        <w:t xml:space="preserve"> Associations between </w:t>
      </w:r>
      <w:r w:rsidR="002C6E31" w:rsidRPr="002C6E31">
        <w:rPr>
          <w:rFonts w:ascii="Arial" w:hAnsi="Arial" w:cs="Arial"/>
        </w:rPr>
        <w:t>APOBEC-</w:t>
      </w:r>
      <w:r w:rsidR="00152FA2">
        <w:rPr>
          <w:rFonts w:ascii="Arial" w:hAnsi="Arial" w:cs="Arial"/>
        </w:rPr>
        <w:t>mutational signature</w:t>
      </w:r>
      <w:r w:rsidR="002C6E31" w:rsidRPr="002C6E31">
        <w:rPr>
          <w:rFonts w:ascii="Arial" w:hAnsi="Arial" w:cs="Arial"/>
        </w:rPr>
        <w:t xml:space="preserve"> </w:t>
      </w:r>
      <w:r w:rsidR="000F34A0" w:rsidRPr="002C6E31">
        <w:rPr>
          <w:rFonts w:ascii="Arial" w:hAnsi="Arial" w:cs="Arial"/>
        </w:rPr>
        <w:t xml:space="preserve">and gene expression levels of </w:t>
      </w:r>
      <w:r w:rsidR="00F07AC6" w:rsidRPr="002C6E31">
        <w:rPr>
          <w:rFonts w:ascii="Arial" w:hAnsi="Arial" w:cs="Arial"/>
          <w:i/>
        </w:rPr>
        <w:t xml:space="preserve">APOBEC3C, APOBEC3D, APOBEC3F, APOBEC3G, </w:t>
      </w:r>
      <w:r w:rsidR="00F07AC6" w:rsidRPr="002C6E31">
        <w:rPr>
          <w:rFonts w:ascii="Arial" w:hAnsi="Arial" w:cs="Arial"/>
        </w:rPr>
        <w:t>and</w:t>
      </w:r>
      <w:r w:rsidR="00F07AC6" w:rsidRPr="002C6E31">
        <w:rPr>
          <w:rFonts w:ascii="Arial" w:hAnsi="Arial" w:cs="Arial"/>
          <w:i/>
        </w:rPr>
        <w:t xml:space="preserve"> APOBEC3H</w:t>
      </w:r>
      <w:r w:rsidR="000F34A0" w:rsidRPr="002C6E31">
        <w:rPr>
          <w:rFonts w:ascii="Arial" w:hAnsi="Arial" w:cs="Arial"/>
        </w:rPr>
        <w:t>.</w:t>
      </w:r>
    </w:p>
    <w:tbl>
      <w:tblPr>
        <w:tblW w:w="12258" w:type="dxa"/>
        <w:tblLayout w:type="fixed"/>
        <w:tblLook w:val="04A0" w:firstRow="1" w:lastRow="0" w:firstColumn="1" w:lastColumn="0" w:noHBand="0" w:noVBand="1"/>
      </w:tblPr>
      <w:tblGrid>
        <w:gridCol w:w="1122"/>
        <w:gridCol w:w="1200"/>
        <w:gridCol w:w="1170"/>
        <w:gridCol w:w="1170"/>
        <w:gridCol w:w="1206"/>
        <w:gridCol w:w="900"/>
        <w:gridCol w:w="1170"/>
        <w:gridCol w:w="900"/>
        <w:gridCol w:w="1170"/>
        <w:gridCol w:w="1080"/>
        <w:gridCol w:w="1170"/>
      </w:tblGrid>
      <w:tr w:rsidR="00C7205F" w:rsidRPr="002C6E31" w14:paraId="2557FED6" w14:textId="77777777" w:rsidTr="00C7205F">
        <w:trPr>
          <w:trHeight w:val="412"/>
        </w:trPr>
        <w:tc>
          <w:tcPr>
            <w:tcW w:w="11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F8F13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B6AC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C</w:t>
            </w:r>
          </w:p>
        </w:tc>
        <w:tc>
          <w:tcPr>
            <w:tcW w:w="2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DE78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D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F7058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F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B622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G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3235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POBEC3H</w:t>
            </w:r>
          </w:p>
        </w:tc>
      </w:tr>
      <w:tr w:rsidR="00C7205F" w:rsidRPr="002C6E31" w14:paraId="215386FD" w14:textId="77777777" w:rsidTr="00C7205F">
        <w:trPr>
          <w:trHeight w:val="349"/>
        </w:trPr>
        <w:tc>
          <w:tcPr>
            <w:tcW w:w="11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81A94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7A80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7F6E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6D69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35CC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DF74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20DC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68D9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06E8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9CFE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8448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7205F" w:rsidRPr="002C6E31" w14:paraId="7AB284B6" w14:textId="77777777" w:rsidTr="00C7205F">
        <w:trPr>
          <w:trHeight w:val="241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0A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lad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1E8" w14:textId="3695E4CC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D8E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61E" w14:textId="2F7745D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C50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AD29" w14:textId="0DC034BC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0BA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972" w14:textId="21B3D708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5E5E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EAAE" w14:textId="0B4D135E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756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C7205F" w:rsidRPr="002C6E31" w14:paraId="457EEB85" w14:textId="77777777" w:rsidTr="00C7205F">
        <w:trPr>
          <w:trHeight w:val="324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C58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CA1F" w14:textId="26ECBF3D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C0C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875" w14:textId="63714294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4103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3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821" w14:textId="0B14032F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43D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183" w14:textId="19CAC644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820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EED" w14:textId="1324EE48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8FE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C7205F" w:rsidRPr="002C6E31" w14:paraId="4217E1FF" w14:textId="77777777" w:rsidTr="00C7205F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F97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erv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A843" w14:textId="0AD5EFE4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C53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AE7" w14:textId="4C60A5FD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61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F7D" w14:textId="32CCC28A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8BA1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254" w14:textId="744FE39F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4E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764" w14:textId="37DC5382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0BFF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C7205F" w:rsidRPr="002C6E31" w14:paraId="09E959D1" w14:textId="77777777" w:rsidTr="00C7205F">
        <w:trPr>
          <w:trHeight w:val="351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BB7F" w14:textId="1A7C68BD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B207" w14:textId="31CACB3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DE8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E65" w14:textId="4BE2CB6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C9D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5.2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774C" w14:textId="56A31B9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44C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83D" w14:textId="4A676260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194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E4E" w14:textId="7B35DEE1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3C5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C7205F" w:rsidRPr="002C6E31" w14:paraId="02127DF5" w14:textId="77777777" w:rsidTr="00C7205F">
        <w:trPr>
          <w:trHeight w:val="1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3F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E35" w14:textId="5CB44E0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027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8641" w14:textId="0C2353B8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3EC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3A4D" w14:textId="424F6B26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F38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20D6" w14:textId="7BCE5835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793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901C" w14:textId="361AED6E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45E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7205F" w:rsidRPr="002C6E31" w14:paraId="6811D31E" w14:textId="77777777" w:rsidTr="00C7205F">
        <w:trPr>
          <w:trHeight w:val="506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D162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head and ne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6AFA" w14:textId="42135852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982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7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79F" w14:textId="7B3026F0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14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2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E9E" w14:textId="0152CDA3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B1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7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E21" w14:textId="60A790D9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13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E4B9" w14:textId="176CBC3D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133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C7205F" w:rsidRPr="002C6E31" w14:paraId="0E91780F" w14:textId="77777777" w:rsidTr="00C7205F">
        <w:trPr>
          <w:trHeight w:val="306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0DD4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stoma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F05" w14:textId="417E2236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4B7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0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869" w14:textId="1EF35859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4C5F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563" w14:textId="789102E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EBE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7875" w14:textId="6E2A51E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447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556" w14:textId="6895FFD5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3A8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C7205F" w:rsidRPr="002C6E31" w14:paraId="36A97647" w14:textId="77777777" w:rsidTr="00C7205F">
        <w:trPr>
          <w:trHeight w:val="351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8D0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pancre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427" w14:textId="5D848FA1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F0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FA6" w14:textId="4186F9FE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774D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034" w14:textId="72314B54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C7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2581" w14:textId="6823CF59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BE1F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99A1" w14:textId="40D670A9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4C3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C7205F" w:rsidRPr="002C6E31" w14:paraId="58E8A9C1" w14:textId="77777777" w:rsidTr="00C7205F">
        <w:trPr>
          <w:trHeight w:val="36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66E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thyro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AC1F" w14:textId="7DACC960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A03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C88" w14:textId="68B65ABD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F64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F3D" w14:textId="36C3F009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FC4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3533" w14:textId="15DC47EA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257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F8A" w14:textId="3EBF89CA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7B6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C7205F" w:rsidRPr="002C6E31" w14:paraId="0AB73DD9" w14:textId="77777777" w:rsidTr="00C7205F">
        <w:trPr>
          <w:trHeight w:val="100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312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3994" w14:textId="5515E38C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BF75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9310" w14:textId="43C7518B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C96B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0156" w14:textId="5090199C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1690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4F61" w14:textId="433366E3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1781" w14:textId="77777777" w:rsidR="000F34A0" w:rsidRPr="002C6E31" w:rsidRDefault="000F34A0" w:rsidP="005F6E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6C7C" w14:textId="25FEFDEA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8280" w14:textId="77777777" w:rsidR="000F34A0" w:rsidRPr="002C6E31" w:rsidRDefault="000F34A0" w:rsidP="005F6E46">
            <w:pPr>
              <w:spacing w:after="0" w:line="240" w:lineRule="auto"/>
              <w:ind w:left="-18" w:firstLine="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</w:tbl>
    <w:p w14:paraId="67C4FB56" w14:textId="77777777" w:rsidR="005F6E46" w:rsidRPr="002C6E31" w:rsidRDefault="005F6E46" w:rsidP="005F6E46">
      <w:pPr>
        <w:rPr>
          <w:rFonts w:ascii="Arial" w:hAnsi="Arial" w:cs="Arial"/>
          <w:sz w:val="20"/>
          <w:szCs w:val="20"/>
        </w:rPr>
      </w:pPr>
    </w:p>
    <w:p w14:paraId="65689E1F" w14:textId="39217331" w:rsidR="00B87A28" w:rsidRPr="002C6E31" w:rsidRDefault="005F6E46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bladder (N = 286), breast (N = 734), cervical (N = 133), lung adenocarcinoma (N = 363), lung squamous carcinoma (N = 85), head and neck (N = 323), stomach (N = 66), pancreas (N = 90), thyroid (N = 333), kidney (N = 143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>” refers to lung adenocarcinoma and lung squamous carcinoma, respectively.</w:t>
      </w:r>
      <w:r w:rsidR="00B87A28" w:rsidRPr="002C6E31">
        <w:rPr>
          <w:rFonts w:ascii="Arial" w:hAnsi="Arial" w:cs="Arial"/>
          <w:sz w:val="20"/>
          <w:szCs w:val="20"/>
        </w:rPr>
        <w:t xml:space="preserve"> The significant level at </w:t>
      </w:r>
      <w:r w:rsidR="00B87A28" w:rsidRPr="002C6E31">
        <w:rPr>
          <w:rFonts w:ascii="Arial" w:hAnsi="Arial" w:cs="Arial"/>
          <w:i/>
          <w:sz w:val="20"/>
          <w:szCs w:val="20"/>
        </w:rPr>
        <w:t>P</w:t>
      </w:r>
      <w:r w:rsidR="00B87A28" w:rsidRPr="002C6E31">
        <w:rPr>
          <w:rFonts w:ascii="Arial" w:hAnsi="Arial" w:cs="Arial"/>
          <w:sz w:val="20"/>
          <w:szCs w:val="20"/>
        </w:rPr>
        <w:t xml:space="preserve"> = 0.005, corresponding to a threshold with Bonferroni-correction </w:t>
      </w:r>
      <w:r w:rsidR="00B87A28" w:rsidRPr="002C6E31">
        <w:rPr>
          <w:rFonts w:ascii="Arial" w:hAnsi="Arial" w:cs="Arial"/>
          <w:i/>
          <w:sz w:val="20"/>
          <w:szCs w:val="20"/>
        </w:rPr>
        <w:t>P</w:t>
      </w:r>
      <w:r w:rsidR="00B87A28" w:rsidRPr="002C6E31">
        <w:rPr>
          <w:rFonts w:ascii="Arial" w:hAnsi="Arial" w:cs="Arial"/>
          <w:sz w:val="20"/>
          <w:szCs w:val="20"/>
        </w:rPr>
        <w:t xml:space="preserve"> =0.05 given 10 tests.</w:t>
      </w:r>
      <w:r w:rsidR="00CF12E6" w:rsidRPr="002C6E31">
        <w:rPr>
          <w:rFonts w:ascii="Arial" w:hAnsi="Arial" w:cs="Arial"/>
          <w:sz w:val="20"/>
          <w:szCs w:val="20"/>
        </w:rPr>
        <w:t xml:space="preserve"> The significance level at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5, given 10 tests.</w:t>
      </w:r>
    </w:p>
    <w:p w14:paraId="3275AEF0" w14:textId="73F6FD84" w:rsidR="005F6E46" w:rsidRPr="002C6E31" w:rsidRDefault="005F6E46" w:rsidP="005F6E46">
      <w:pPr>
        <w:rPr>
          <w:rFonts w:ascii="Arial" w:hAnsi="Arial" w:cs="Arial"/>
          <w:sz w:val="20"/>
          <w:szCs w:val="20"/>
        </w:rPr>
      </w:pPr>
    </w:p>
    <w:p w14:paraId="4E3CE96B" w14:textId="77777777" w:rsidR="00C93061" w:rsidRPr="002C6E31" w:rsidRDefault="00C93061" w:rsidP="00D41477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</w:p>
    <w:p w14:paraId="11D392A7" w14:textId="77777777" w:rsidR="00C93061" w:rsidRPr="002C6E31" w:rsidRDefault="00C93061" w:rsidP="00D41477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</w:p>
    <w:p w14:paraId="7CADCFE7" w14:textId="77777777" w:rsidR="00C93061" w:rsidRPr="002C6E31" w:rsidRDefault="00C93061" w:rsidP="00D41477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</w:p>
    <w:p w14:paraId="0AAB59EB" w14:textId="77777777" w:rsidR="00C93061" w:rsidRPr="002C6E31" w:rsidRDefault="00C93061" w:rsidP="00D41477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  <w:sectPr w:rsidR="00C93061" w:rsidRPr="002C6E31" w:rsidSect="00C930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5F2B88" w14:textId="20D19B45" w:rsidR="00C7205F" w:rsidRPr="002C6E31" w:rsidRDefault="007F3A9E" w:rsidP="00C93061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</w:t>
      </w:r>
      <w:r w:rsidR="00C11FDA" w:rsidRPr="002C6E31">
        <w:rPr>
          <w:rFonts w:ascii="Arial" w:hAnsi="Arial" w:cs="Arial"/>
          <w:b/>
        </w:rPr>
        <w:t>3</w:t>
      </w:r>
      <w:r w:rsidR="00C7205F" w:rsidRPr="002C6E31">
        <w:rPr>
          <w:rFonts w:ascii="Arial" w:hAnsi="Arial" w:cs="Arial"/>
          <w:b/>
        </w:rPr>
        <w:t>:</w:t>
      </w:r>
      <w:r w:rsidR="00C7205F" w:rsidRPr="002C6E31">
        <w:rPr>
          <w:rFonts w:ascii="Arial" w:hAnsi="Arial" w:cs="Arial"/>
        </w:rPr>
        <w:t xml:space="preserve"> Associations between </w:t>
      </w:r>
      <w:r w:rsidR="002C6E31" w:rsidRPr="002C6E31">
        <w:rPr>
          <w:rFonts w:ascii="Arial" w:hAnsi="Arial" w:cs="Arial"/>
        </w:rPr>
        <w:t>APOBEC-</w:t>
      </w:r>
      <w:r w:rsidR="00152FA2">
        <w:rPr>
          <w:rFonts w:ascii="Arial" w:hAnsi="Arial" w:cs="Arial"/>
        </w:rPr>
        <w:t>mutational signature</w:t>
      </w:r>
      <w:r w:rsidR="002C6E31" w:rsidRPr="002C6E31">
        <w:rPr>
          <w:rFonts w:ascii="Arial" w:hAnsi="Arial" w:cs="Arial"/>
        </w:rPr>
        <w:t xml:space="preserve"> </w:t>
      </w:r>
      <w:r w:rsidR="00C7205F" w:rsidRPr="002C6E31">
        <w:rPr>
          <w:rFonts w:ascii="Arial" w:hAnsi="Arial" w:cs="Arial"/>
        </w:rPr>
        <w:t xml:space="preserve">and each isoform expression level of </w:t>
      </w:r>
      <w:r w:rsidR="00C7205F" w:rsidRPr="002C6E31">
        <w:rPr>
          <w:rFonts w:ascii="Arial" w:hAnsi="Arial" w:cs="Arial"/>
          <w:i/>
        </w:rPr>
        <w:t>APOBEC3A</w:t>
      </w:r>
      <w:r w:rsidR="00C7205F" w:rsidRPr="002C6E31">
        <w:rPr>
          <w:rFonts w:ascii="Arial" w:hAnsi="Arial" w:cs="Arial"/>
        </w:rPr>
        <w:t xml:space="preserve"> and </w:t>
      </w:r>
      <w:r w:rsidR="00C7205F" w:rsidRPr="002C6E31">
        <w:rPr>
          <w:rFonts w:ascii="Arial" w:hAnsi="Arial" w:cs="Arial"/>
          <w:i/>
        </w:rPr>
        <w:t>APOBEC3B</w:t>
      </w:r>
      <w:r w:rsidR="00C7205F" w:rsidRPr="002C6E31">
        <w:rPr>
          <w:rFonts w:ascii="Arial" w:hAnsi="Arial" w:cs="Arial"/>
        </w:rPr>
        <w:t>.</w:t>
      </w:r>
    </w:p>
    <w:tbl>
      <w:tblPr>
        <w:tblW w:w="12528" w:type="dxa"/>
        <w:jc w:val="center"/>
        <w:tblLayout w:type="fixed"/>
        <w:tblLook w:val="04A0" w:firstRow="1" w:lastRow="0" w:firstColumn="1" w:lastColumn="0" w:noHBand="0" w:noVBand="1"/>
      </w:tblPr>
      <w:tblGrid>
        <w:gridCol w:w="1122"/>
        <w:gridCol w:w="767"/>
        <w:gridCol w:w="1279"/>
        <w:gridCol w:w="1041"/>
        <w:gridCol w:w="669"/>
        <w:gridCol w:w="900"/>
        <w:gridCol w:w="1260"/>
        <w:gridCol w:w="900"/>
        <w:gridCol w:w="1260"/>
        <w:gridCol w:w="990"/>
        <w:gridCol w:w="720"/>
        <w:gridCol w:w="900"/>
        <w:gridCol w:w="720"/>
      </w:tblGrid>
      <w:tr w:rsidR="00E1707E" w:rsidRPr="002C6E31" w14:paraId="7A4B3CF4" w14:textId="77777777" w:rsidTr="0066018E">
        <w:trPr>
          <w:trHeight w:val="266"/>
          <w:jc w:val="center"/>
        </w:trPr>
        <w:tc>
          <w:tcPr>
            <w:tcW w:w="11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5D4F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Cancer type</w:t>
            </w:r>
            <w:r w:rsidRPr="002C6E31">
              <w:rPr>
                <w:rFonts w:ascii="Arial" w:eastAsia="Times New Roman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3D9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uc003awn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76FE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uc011aob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C8A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uc011aoc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F14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uc011awo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F9E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uc011awp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FD9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uc011awq</w:t>
            </w:r>
          </w:p>
        </w:tc>
      </w:tr>
      <w:tr w:rsidR="00E1707E" w:rsidRPr="002C6E31" w14:paraId="6C3234EF" w14:textId="77777777" w:rsidTr="0066018E">
        <w:trPr>
          <w:trHeight w:val="266"/>
          <w:jc w:val="center"/>
        </w:trPr>
        <w:tc>
          <w:tcPr>
            <w:tcW w:w="11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E5833" w14:textId="77777777" w:rsidR="00C7205F" w:rsidRPr="002C6E31" w:rsidRDefault="00C7205F" w:rsidP="00414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643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Bet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251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P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C923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Bet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2A7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P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0C03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BC9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P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A25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24F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P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F74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B5E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P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723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C6E31">
              <w:rPr>
                <w:rFonts w:ascii="Arial" w:eastAsia="Times New Roman" w:hAnsi="Arial" w:cs="Arial"/>
                <w:b/>
                <w:bCs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D2D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P </w:t>
            </w:r>
          </w:p>
        </w:tc>
      </w:tr>
      <w:tr w:rsidR="00E1707E" w:rsidRPr="002C6E31" w14:paraId="55565DEE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AE0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4B65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4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224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DA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0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4D9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F0C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2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74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EA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3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BD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9.9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77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1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31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0AE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88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80 </w:t>
            </w:r>
          </w:p>
        </w:tc>
      </w:tr>
      <w:tr w:rsidR="00E1707E" w:rsidRPr="002C6E31" w14:paraId="1FF9D5C6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630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F2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B9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4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0E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3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5EB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BE5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4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55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5.0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BE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9D5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9.3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CD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AB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5B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8F35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8 </w:t>
            </w:r>
          </w:p>
        </w:tc>
      </w:tr>
      <w:tr w:rsidR="00E1707E" w:rsidRPr="002C6E31" w14:paraId="565B28BD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78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B2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15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22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5.8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0E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7B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295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AD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3BA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F43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02E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83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47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C2A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</w:tr>
      <w:tr w:rsidR="00E1707E" w:rsidRPr="002C6E31" w14:paraId="09196140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C09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2C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2F5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DC5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49B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A0A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FE8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71D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40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5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A3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3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54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59D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89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AD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6 </w:t>
            </w:r>
          </w:p>
        </w:tc>
      </w:tr>
      <w:tr w:rsidR="00E1707E" w:rsidRPr="002C6E31" w14:paraId="6FDB4CE5" w14:textId="77777777" w:rsidTr="0066018E">
        <w:trPr>
          <w:trHeight w:val="254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9A3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C4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45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9AE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945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8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FB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C21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CF8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8DA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0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87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3E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4A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49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66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 </w:t>
            </w:r>
          </w:p>
        </w:tc>
      </w:tr>
      <w:tr w:rsidR="00E1707E" w:rsidRPr="002C6E31" w14:paraId="6062A4DB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CE9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28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9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811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36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4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BC5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309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1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D1E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14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0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718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1CB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0CF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47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33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27 </w:t>
            </w:r>
          </w:p>
        </w:tc>
      </w:tr>
      <w:tr w:rsidR="00E1707E" w:rsidRPr="002C6E31" w14:paraId="5FB4A1C6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5F6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68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57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414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6.2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F2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5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558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7A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5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AE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CD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2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F6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6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AF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98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C09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1B3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22 </w:t>
            </w:r>
          </w:p>
        </w:tc>
      </w:tr>
      <w:tr w:rsidR="00E1707E" w:rsidRPr="002C6E31" w14:paraId="6E877EF6" w14:textId="77777777" w:rsidTr="0066018E">
        <w:trPr>
          <w:trHeight w:val="254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94A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25F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3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270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31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2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5A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E3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7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AAF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D6B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10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CA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746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38A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9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2E55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D9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65 </w:t>
            </w:r>
          </w:p>
        </w:tc>
      </w:tr>
      <w:tr w:rsidR="00E1707E" w:rsidRPr="002C6E31" w14:paraId="2627CA26" w14:textId="77777777" w:rsidTr="0066018E">
        <w:trPr>
          <w:trHeight w:val="266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80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DB4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6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F13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5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A81E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1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5846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2F3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4C9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606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9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36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3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76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A323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BCD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0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B80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59 </w:t>
            </w:r>
          </w:p>
        </w:tc>
      </w:tr>
      <w:tr w:rsidR="00E1707E" w:rsidRPr="002C6E31" w14:paraId="0B426108" w14:textId="77777777" w:rsidTr="0066018E">
        <w:trPr>
          <w:trHeight w:val="279"/>
          <w:jc w:val="center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D5F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4D7B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3EF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C7C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11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DCCE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7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8C5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0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1C8C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2351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A8F2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7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59E7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-0.11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D4D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722F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04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3789" w14:textId="77777777" w:rsidR="00C7205F" w:rsidRPr="002C6E31" w:rsidRDefault="00C7205F" w:rsidP="004148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0.44 </w:t>
            </w:r>
          </w:p>
        </w:tc>
      </w:tr>
    </w:tbl>
    <w:p w14:paraId="0C9136B8" w14:textId="77777777" w:rsidR="00C7205F" w:rsidRPr="002C6E31" w:rsidRDefault="00C7205F" w:rsidP="00C7205F">
      <w:pPr>
        <w:rPr>
          <w:rFonts w:ascii="Arial" w:hAnsi="Arial" w:cs="Arial"/>
        </w:rPr>
      </w:pPr>
    </w:p>
    <w:p w14:paraId="2AFE17CE" w14:textId="70E3F33A" w:rsidR="00B87A28" w:rsidRPr="002C6E31" w:rsidRDefault="00C7205F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 xml:space="preserve">“*” Sample size for each cancer type:  bladder (N = 286), breast (N = 734), cervical (N = 133), lung adenocarcinoma (N = 363), lung squamous carcinoma (N = 85), head and neck (N = 323), stomach (N = 66), pancreas (N = 90), thyroid (N = 333), kidney (N = 143). </w:t>
      </w:r>
      <w:bookmarkStart w:id="0" w:name="_Hlk15314294"/>
      <w:r w:rsidRPr="002C6E31">
        <w:rPr>
          <w:rFonts w:ascii="Arial" w:hAnsi="Arial" w:cs="Arial"/>
          <w:sz w:val="20"/>
          <w:szCs w:val="20"/>
        </w:rPr>
        <w:t>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>” refers to lung adenocarcinoma and lung squamous carcinoma, respectively.</w:t>
      </w:r>
      <w:r w:rsidR="00B87A28" w:rsidRPr="002C6E31">
        <w:rPr>
          <w:rFonts w:ascii="Arial" w:hAnsi="Arial" w:cs="Arial"/>
          <w:sz w:val="20"/>
          <w:szCs w:val="20"/>
        </w:rPr>
        <w:t xml:space="preserve"> </w:t>
      </w:r>
      <w:bookmarkEnd w:id="0"/>
      <w:r w:rsidR="00B87A28" w:rsidRPr="002C6E31">
        <w:rPr>
          <w:rFonts w:ascii="Arial" w:hAnsi="Arial" w:cs="Arial"/>
          <w:sz w:val="20"/>
          <w:szCs w:val="20"/>
        </w:rPr>
        <w:t xml:space="preserve">The significant level at </w:t>
      </w:r>
      <w:r w:rsidR="00B87A28" w:rsidRPr="002C6E31">
        <w:rPr>
          <w:rFonts w:ascii="Arial" w:hAnsi="Arial" w:cs="Arial"/>
          <w:i/>
          <w:sz w:val="20"/>
          <w:szCs w:val="20"/>
        </w:rPr>
        <w:t>P</w:t>
      </w:r>
      <w:r w:rsidR="00B87A28" w:rsidRPr="002C6E31">
        <w:rPr>
          <w:rFonts w:ascii="Arial" w:hAnsi="Arial" w:cs="Arial"/>
          <w:sz w:val="20"/>
          <w:szCs w:val="20"/>
        </w:rPr>
        <w:t xml:space="preserve"> = 0.005, corresponding to a threshold with Bonferroni-correction </w:t>
      </w:r>
      <w:r w:rsidR="00B87A28" w:rsidRPr="002C6E31">
        <w:rPr>
          <w:rFonts w:ascii="Arial" w:hAnsi="Arial" w:cs="Arial"/>
          <w:i/>
          <w:sz w:val="20"/>
          <w:szCs w:val="20"/>
        </w:rPr>
        <w:t>P</w:t>
      </w:r>
      <w:r w:rsidR="00B87A28" w:rsidRPr="002C6E31">
        <w:rPr>
          <w:rFonts w:ascii="Arial" w:hAnsi="Arial" w:cs="Arial"/>
          <w:sz w:val="20"/>
          <w:szCs w:val="20"/>
        </w:rPr>
        <w:t xml:space="preserve"> =0.05 given 10 tests.</w:t>
      </w:r>
    </w:p>
    <w:p w14:paraId="5949A95B" w14:textId="0E6099EF" w:rsidR="0066018E" w:rsidRPr="002C6E31" w:rsidRDefault="0066018E">
      <w:pPr>
        <w:rPr>
          <w:rFonts w:ascii="Arial" w:hAnsi="Arial" w:cs="Arial"/>
        </w:rPr>
        <w:sectPr w:rsidR="0066018E" w:rsidRPr="002C6E31" w:rsidSect="0066018E">
          <w:type w:val="even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9EB3DF" w14:textId="77777777" w:rsidR="004C50BA" w:rsidRPr="001205C4" w:rsidRDefault="004C50BA" w:rsidP="004C50BA">
      <w:pPr>
        <w:rPr>
          <w:rFonts w:ascii="Arial" w:hAnsi="Arial" w:cs="Arial"/>
          <w:sz w:val="20"/>
          <w:szCs w:val="20"/>
        </w:rPr>
      </w:pPr>
    </w:p>
    <w:p w14:paraId="398488E1" w14:textId="7A764B87" w:rsidR="007433DC" w:rsidRPr="0047577D" w:rsidRDefault="007433DC" w:rsidP="007433DC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r w:rsidRPr="002C6E31">
        <w:rPr>
          <w:rFonts w:ascii="Arial" w:hAnsi="Arial" w:cs="Arial"/>
          <w:b/>
        </w:rPr>
        <w:t>:</w:t>
      </w:r>
      <w:r w:rsidRPr="002C6E3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xpression correlation between </w:t>
      </w:r>
      <w:r w:rsidRPr="0047577D">
        <w:rPr>
          <w:rFonts w:ascii="Arial" w:hAnsi="Arial" w:cs="Arial"/>
          <w:i/>
        </w:rPr>
        <w:t>APOBEC3A</w:t>
      </w:r>
      <w:r>
        <w:rPr>
          <w:rFonts w:ascii="Arial" w:hAnsi="Arial" w:cs="Arial"/>
        </w:rPr>
        <w:t xml:space="preserve"> with the isoform uc011aoc for each cancer types.</w:t>
      </w:r>
    </w:p>
    <w:tbl>
      <w:tblPr>
        <w:tblW w:w="4950" w:type="dxa"/>
        <w:tblInd w:w="108" w:type="dxa"/>
        <w:tblLook w:val="04A0" w:firstRow="1" w:lastRow="0" w:firstColumn="1" w:lastColumn="0" w:noHBand="0" w:noVBand="1"/>
      </w:tblPr>
      <w:tblGrid>
        <w:gridCol w:w="1710"/>
        <w:gridCol w:w="1710"/>
        <w:gridCol w:w="1530"/>
      </w:tblGrid>
      <w:tr w:rsidR="007433DC" w:rsidRPr="000B4C00" w14:paraId="79457B82" w14:textId="77777777" w:rsidTr="00B63998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FF80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0B4C00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ncer typ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8A38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rrelation coeffici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7370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</w:rPr>
              <w:t>P</w:t>
            </w:r>
          </w:p>
        </w:tc>
      </w:tr>
      <w:tr w:rsidR="007433DC" w:rsidRPr="000B4C00" w14:paraId="3F2E6320" w14:textId="77777777" w:rsidTr="00B63998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12AC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blad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58C8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1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B3B7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DengXian" w:hAnsi="Arial" w:cs="Arial"/>
                <w:sz w:val="20"/>
                <w:szCs w:val="20"/>
              </w:rPr>
              <w:t>2.5 × 10</w:t>
            </w:r>
            <w:r w:rsidRPr="000B4C00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7433DC" w:rsidRPr="000B4C00" w14:paraId="62523D05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ED3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bre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2A71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936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DengXian" w:hAnsi="Arial" w:cs="Arial"/>
                <w:sz w:val="20"/>
                <w:szCs w:val="20"/>
              </w:rPr>
              <w:t>2.9 × 10</w:t>
            </w:r>
            <w:r w:rsidRPr="000B4C00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7433DC" w:rsidRPr="000B4C00" w14:paraId="3C81CC2A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FB2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cervic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A233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3C1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DengXian" w:hAnsi="Arial" w:cs="Arial"/>
                <w:sz w:val="20"/>
                <w:szCs w:val="20"/>
              </w:rPr>
              <w:t>5.4 × 10</w:t>
            </w:r>
            <w:r w:rsidRPr="000B4C00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7433DC" w:rsidRPr="000B4C00" w14:paraId="79E92636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435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ung</w:t>
            </w:r>
            <w:r w:rsidRPr="00F607C6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3FF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950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</w:tr>
      <w:tr w:rsidR="007433DC" w:rsidRPr="000B4C00" w14:paraId="05F4820B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FA5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ung</w:t>
            </w:r>
            <w:r w:rsidRPr="00F607C6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151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2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8FE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DengXian" w:hAnsi="Arial" w:cs="Arial"/>
                <w:sz w:val="20"/>
                <w:szCs w:val="20"/>
              </w:rPr>
              <w:t>7.0 × 10</w:t>
            </w:r>
            <w:r w:rsidRPr="000B4C00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7433DC" w:rsidRPr="000B4C00" w14:paraId="60CB5C01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8457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head and ne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4C1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DF8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DengXian" w:hAnsi="Arial" w:cs="Arial"/>
                <w:sz w:val="20"/>
                <w:szCs w:val="20"/>
              </w:rPr>
              <w:t>4.0 × 10</w:t>
            </w:r>
            <w:r w:rsidRPr="000B4C00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7433DC" w:rsidRPr="000B4C00" w14:paraId="21512ADE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2F1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stoma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CED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FDD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06</w:t>
            </w:r>
          </w:p>
        </w:tc>
      </w:tr>
      <w:tr w:rsidR="007433DC" w:rsidRPr="000B4C00" w14:paraId="5818E4C0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485C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pancrea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6BA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09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6739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32</w:t>
            </w:r>
          </w:p>
        </w:tc>
      </w:tr>
      <w:tr w:rsidR="007433DC" w:rsidRPr="000B4C00" w14:paraId="3365296C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7AEE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thyro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CDA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2B8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37</w:t>
            </w:r>
          </w:p>
        </w:tc>
      </w:tr>
      <w:tr w:rsidR="007433DC" w:rsidRPr="000B4C00" w14:paraId="4F217442" w14:textId="77777777" w:rsidTr="00B6399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E023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kidne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78A1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9120" w14:textId="77777777" w:rsidR="007433DC" w:rsidRPr="000B4C00" w:rsidRDefault="007433DC" w:rsidP="00B63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B4C00">
              <w:rPr>
                <w:rFonts w:ascii="Arial" w:eastAsia="Times New Roman" w:hAnsi="Arial" w:cs="Arial"/>
                <w:color w:val="000000"/>
                <w:sz w:val="20"/>
              </w:rPr>
              <w:t>0.61</w:t>
            </w:r>
          </w:p>
        </w:tc>
      </w:tr>
    </w:tbl>
    <w:p w14:paraId="5175D693" w14:textId="77777777" w:rsidR="007433DC" w:rsidRDefault="007433DC" w:rsidP="007433DC">
      <w:pPr>
        <w:rPr>
          <w:rFonts w:ascii="Arial" w:hAnsi="Arial" w:cs="Arial"/>
          <w:sz w:val="20"/>
          <w:szCs w:val="20"/>
        </w:rPr>
      </w:pPr>
    </w:p>
    <w:p w14:paraId="30B5B3FF" w14:textId="77777777" w:rsidR="007433DC" w:rsidRPr="002C6E31" w:rsidRDefault="007433DC" w:rsidP="007433DC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*: bladder (388), breast (N = 951), cervical (N = 179), lung adenocarcinoma (N = 471), lung squamous carcinoma (N = 176), head and neck (N = 477), stomach (N = 83), pancreas (N = 99), thyroid (N = 372), and kidney (N = 160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 xml:space="preserve">” refers to lung adenocarcinoma and lung squamous carcinoma, respectively. </w:t>
      </w:r>
    </w:p>
    <w:p w14:paraId="45C71B5F" w14:textId="273C657E" w:rsidR="007433DC" w:rsidRDefault="007433DC" w:rsidP="007433DC">
      <w:pPr>
        <w:rPr>
          <w:rFonts w:ascii="Arial" w:hAnsi="Arial" w:cs="Arial"/>
        </w:rPr>
      </w:pPr>
    </w:p>
    <w:p w14:paraId="530E5888" w14:textId="6867375D" w:rsidR="007433DC" w:rsidRDefault="007433DC" w:rsidP="007433DC">
      <w:pPr>
        <w:rPr>
          <w:rFonts w:ascii="Arial" w:hAnsi="Arial" w:cs="Arial"/>
        </w:rPr>
      </w:pPr>
    </w:p>
    <w:p w14:paraId="5AC3E272" w14:textId="27D30C54" w:rsidR="007433DC" w:rsidRDefault="007433DC" w:rsidP="007433DC">
      <w:pPr>
        <w:rPr>
          <w:rFonts w:ascii="Arial" w:hAnsi="Arial" w:cs="Arial"/>
        </w:rPr>
      </w:pPr>
    </w:p>
    <w:p w14:paraId="668CAEFB" w14:textId="3E21C36D" w:rsidR="007433DC" w:rsidRDefault="007433DC" w:rsidP="007433DC">
      <w:pPr>
        <w:rPr>
          <w:rFonts w:ascii="Arial" w:hAnsi="Arial" w:cs="Arial"/>
        </w:rPr>
      </w:pPr>
    </w:p>
    <w:p w14:paraId="30530A2F" w14:textId="7CBA81E4" w:rsidR="007433DC" w:rsidRDefault="007433DC" w:rsidP="007433DC">
      <w:pPr>
        <w:rPr>
          <w:rFonts w:ascii="Arial" w:hAnsi="Arial" w:cs="Arial"/>
        </w:rPr>
      </w:pPr>
    </w:p>
    <w:p w14:paraId="1A15F959" w14:textId="580B8600" w:rsidR="007433DC" w:rsidRDefault="007433DC" w:rsidP="007433DC">
      <w:pPr>
        <w:rPr>
          <w:rFonts w:ascii="Arial" w:hAnsi="Arial" w:cs="Arial"/>
        </w:rPr>
      </w:pPr>
    </w:p>
    <w:p w14:paraId="4D209075" w14:textId="7552A5E7" w:rsidR="007433DC" w:rsidRDefault="007433DC" w:rsidP="007433DC">
      <w:pPr>
        <w:rPr>
          <w:rFonts w:ascii="Arial" w:hAnsi="Arial" w:cs="Arial"/>
        </w:rPr>
      </w:pPr>
    </w:p>
    <w:p w14:paraId="7EB3811B" w14:textId="476CE21E" w:rsidR="007433DC" w:rsidRDefault="007433DC" w:rsidP="007433DC">
      <w:pPr>
        <w:rPr>
          <w:rFonts w:ascii="Arial" w:hAnsi="Arial" w:cs="Arial"/>
        </w:rPr>
      </w:pPr>
    </w:p>
    <w:p w14:paraId="372B75BC" w14:textId="19508929" w:rsidR="007433DC" w:rsidRDefault="007433DC" w:rsidP="007433DC">
      <w:pPr>
        <w:rPr>
          <w:rFonts w:ascii="Arial" w:hAnsi="Arial" w:cs="Arial"/>
        </w:rPr>
      </w:pPr>
    </w:p>
    <w:p w14:paraId="41AAB7E5" w14:textId="4D5DA967" w:rsidR="007433DC" w:rsidRDefault="007433DC" w:rsidP="007433DC">
      <w:pPr>
        <w:rPr>
          <w:rFonts w:ascii="Arial" w:hAnsi="Arial" w:cs="Arial"/>
        </w:rPr>
      </w:pPr>
    </w:p>
    <w:p w14:paraId="1D38ACC3" w14:textId="22486E3D" w:rsidR="007433DC" w:rsidRDefault="007433DC" w:rsidP="007433DC">
      <w:pPr>
        <w:rPr>
          <w:rFonts w:ascii="Arial" w:hAnsi="Arial" w:cs="Arial"/>
        </w:rPr>
      </w:pPr>
    </w:p>
    <w:p w14:paraId="4FB9D2E1" w14:textId="26DBEED6" w:rsidR="007433DC" w:rsidRDefault="007433DC" w:rsidP="007433DC">
      <w:pPr>
        <w:rPr>
          <w:rFonts w:ascii="Arial" w:hAnsi="Arial" w:cs="Arial"/>
        </w:rPr>
      </w:pPr>
    </w:p>
    <w:p w14:paraId="5E664D33" w14:textId="15AC85FB" w:rsidR="007433DC" w:rsidRDefault="007433DC" w:rsidP="007433DC">
      <w:pPr>
        <w:rPr>
          <w:rFonts w:ascii="Arial" w:hAnsi="Arial" w:cs="Arial"/>
        </w:rPr>
      </w:pPr>
    </w:p>
    <w:p w14:paraId="169CA99B" w14:textId="77777777" w:rsidR="007433DC" w:rsidRDefault="007433DC" w:rsidP="007433DC">
      <w:pPr>
        <w:rPr>
          <w:rFonts w:ascii="Arial" w:hAnsi="Arial" w:cs="Arial"/>
        </w:rPr>
      </w:pPr>
    </w:p>
    <w:p w14:paraId="5F672C4E" w14:textId="4D6817FA" w:rsidR="004C50BA" w:rsidRPr="001205C4" w:rsidRDefault="007F3A9E" w:rsidP="004C50BA">
      <w:pPr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</w:t>
      </w:r>
      <w:r w:rsidR="007433DC">
        <w:rPr>
          <w:rFonts w:ascii="Arial" w:hAnsi="Arial" w:cs="Arial"/>
          <w:b/>
        </w:rPr>
        <w:t>5</w:t>
      </w:r>
      <w:r w:rsidR="004C50BA" w:rsidRPr="001205C4">
        <w:rPr>
          <w:rFonts w:ascii="Arial" w:hAnsi="Arial" w:cs="Arial"/>
          <w:b/>
        </w:rPr>
        <w:t>. Association analyses of APOBEC-</w:t>
      </w:r>
      <w:r w:rsidR="00152FA2">
        <w:rPr>
          <w:rFonts w:ascii="Arial" w:hAnsi="Arial" w:cs="Arial"/>
          <w:b/>
        </w:rPr>
        <w:t>mutational signature</w:t>
      </w:r>
      <w:r w:rsidR="004C50BA" w:rsidRPr="001205C4">
        <w:rPr>
          <w:rFonts w:ascii="Arial" w:hAnsi="Arial" w:cs="Arial"/>
          <w:b/>
        </w:rPr>
        <w:t xml:space="preserve"> with isoform expression levels of </w:t>
      </w:r>
      <w:r w:rsidR="004C50BA" w:rsidRPr="001205C4">
        <w:rPr>
          <w:rFonts w:ascii="Arial" w:hAnsi="Arial" w:cs="Arial"/>
          <w:b/>
          <w:i/>
        </w:rPr>
        <w:t>APOBEC3A</w:t>
      </w:r>
      <w:r w:rsidR="004C50BA" w:rsidRPr="001205C4">
        <w:rPr>
          <w:rFonts w:ascii="Arial" w:hAnsi="Arial" w:cs="Arial"/>
          <w:b/>
        </w:rPr>
        <w:t xml:space="preserve"> and </w:t>
      </w:r>
      <w:r w:rsidR="004C50BA" w:rsidRPr="001205C4">
        <w:rPr>
          <w:rFonts w:ascii="Arial" w:hAnsi="Arial" w:cs="Arial"/>
          <w:b/>
          <w:i/>
        </w:rPr>
        <w:t xml:space="preserve">APOBEC3B </w:t>
      </w:r>
      <w:r w:rsidR="004C50BA" w:rsidRPr="001205C4">
        <w:rPr>
          <w:rFonts w:ascii="Arial" w:hAnsi="Arial" w:cs="Arial"/>
          <w:b/>
        </w:rPr>
        <w:t xml:space="preserve">stratified by clinical subtypes in breast </w:t>
      </w:r>
      <w:r w:rsidR="00125AD6" w:rsidRPr="001205C4">
        <w:rPr>
          <w:rFonts w:ascii="Arial" w:hAnsi="Arial" w:cs="Arial"/>
          <w:b/>
        </w:rPr>
        <w:t>cancer</w:t>
      </w:r>
      <w:r w:rsidR="004C50BA" w:rsidRPr="001205C4">
        <w:rPr>
          <w:rFonts w:ascii="Arial" w:hAnsi="Arial" w:cs="Arial"/>
          <w:b/>
        </w:rPr>
        <w:t>.</w:t>
      </w:r>
    </w:p>
    <w:p w14:paraId="141B9251" w14:textId="77777777" w:rsidR="004C50BA" w:rsidRPr="001205C4" w:rsidRDefault="004C50BA" w:rsidP="004C50BA">
      <w:pPr>
        <w:autoSpaceDE w:val="0"/>
        <w:autoSpaceDN w:val="0"/>
        <w:adjustRightInd w:val="0"/>
        <w:rPr>
          <w:rFonts w:ascii="Arial" w:hAnsi="Arial" w:cs="Arial"/>
          <w:b/>
        </w:rPr>
      </w:pPr>
    </w:p>
    <w:tbl>
      <w:tblPr>
        <w:tblW w:w="7848" w:type="dxa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1350"/>
        <w:gridCol w:w="900"/>
        <w:gridCol w:w="1260"/>
        <w:gridCol w:w="990"/>
        <w:gridCol w:w="1080"/>
      </w:tblGrid>
      <w:tr w:rsidR="004C50BA" w:rsidRPr="001205C4" w14:paraId="23645BB9" w14:textId="77777777" w:rsidTr="00DA6C7C">
        <w:trPr>
          <w:trHeight w:val="218"/>
        </w:trPr>
        <w:tc>
          <w:tcPr>
            <w:tcW w:w="12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8E913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Breast Cancer</w:t>
            </w: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217F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uc003awn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C355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uc011aoc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49AD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uc011awo</w:t>
            </w:r>
          </w:p>
        </w:tc>
      </w:tr>
      <w:tr w:rsidR="004C50BA" w:rsidRPr="001205C4" w14:paraId="4DD5D6B8" w14:textId="77777777" w:rsidTr="00DA6C7C">
        <w:trPr>
          <w:trHeight w:val="218"/>
        </w:trPr>
        <w:tc>
          <w:tcPr>
            <w:tcW w:w="1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F94EF" w14:textId="77777777" w:rsidR="004C50BA" w:rsidRPr="001205C4" w:rsidRDefault="004C50BA" w:rsidP="00F56A9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6EAA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416E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i/>
                <w:i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F25A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34EB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i/>
                <w:i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0D7D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4076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b/>
                <w:bCs/>
                <w:i/>
                <w:iCs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C50BA" w:rsidRPr="001205C4" w14:paraId="45055656" w14:textId="77777777" w:rsidTr="00DA6C7C">
        <w:trPr>
          <w:trHeight w:val="30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165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Bas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DD49" w14:textId="1062466D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F8D6" w14:textId="337FC194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FDF" w14:textId="6A0CAB2C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8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ED0" w14:textId="6C8EBA1E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94B1" w14:textId="35E19884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00D" w14:textId="18847733" w:rsidR="004C50BA" w:rsidRPr="001205C4" w:rsidRDefault="00DA6C7C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4.0</w:t>
            </w:r>
            <w:r w:rsidRPr="001205C4">
              <w:rPr>
                <w:rFonts w:ascii="Arial" w:eastAsia="DengXian" w:hAnsi="Arial" w:cs="Arial"/>
                <w:sz w:val="20"/>
                <w:szCs w:val="20"/>
              </w:rPr>
              <w:t xml:space="preserve"> × 10</w:t>
            </w:r>
            <w:r w:rsidRPr="001205C4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4C50BA" w:rsidRPr="001205C4" w14:paraId="44BA6859" w14:textId="77777777" w:rsidTr="00DA6C7C">
        <w:trPr>
          <w:trHeight w:val="15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57E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He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454" w14:textId="3EDFBB2E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03D" w14:textId="7157EC0C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F710" w14:textId="2B08E7CD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1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807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7A5" w14:textId="6A22C0D1" w:rsidR="004C50BA" w:rsidRPr="001205C4" w:rsidRDefault="00DA6C7C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CA22" w14:textId="226C645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72</w:t>
            </w:r>
          </w:p>
        </w:tc>
      </w:tr>
      <w:tr w:rsidR="004C50BA" w:rsidRPr="001205C4" w14:paraId="206DB51C" w14:textId="77777777" w:rsidTr="00DA6C7C">
        <w:trPr>
          <w:trHeight w:val="20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AAF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1205C4">
              <w:rPr>
                <w:rFonts w:ascii="Arial" w:eastAsia="DengXian" w:hAnsi="Arial" w:cs="Arial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18F0" w14:textId="58CB7380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F19" w14:textId="651B4579" w:rsidR="004C50BA" w:rsidRPr="001205C4" w:rsidRDefault="00DA6C7C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&lt;</w:t>
            </w:r>
            <w:r w:rsidR="004C50BA" w:rsidRPr="001205C4">
              <w:rPr>
                <w:rFonts w:ascii="Arial" w:eastAsia="DengXian" w:hAnsi="Arial" w:cs="Arial"/>
                <w:sz w:val="20"/>
                <w:szCs w:val="20"/>
              </w:rPr>
              <w:t>1</w:t>
            </w:r>
            <w:r>
              <w:rPr>
                <w:rFonts w:ascii="Arial" w:eastAsia="DengXian" w:hAnsi="Arial" w:cs="Arial"/>
                <w:sz w:val="20"/>
                <w:szCs w:val="20"/>
              </w:rPr>
              <w:t>.0</w:t>
            </w:r>
            <w:r w:rsidR="004C50BA" w:rsidRPr="001205C4">
              <w:rPr>
                <w:rFonts w:ascii="Arial" w:eastAsia="DengXian" w:hAnsi="Arial" w:cs="Arial"/>
                <w:sz w:val="20"/>
                <w:szCs w:val="20"/>
              </w:rPr>
              <w:t xml:space="preserve"> × 10</w:t>
            </w:r>
            <w:r w:rsidR="004C50BA" w:rsidRPr="001205C4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0FF6" w14:textId="1A50888A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735" w14:textId="6BEA03E6" w:rsidR="004C50BA" w:rsidRPr="001205C4" w:rsidRDefault="00DA6C7C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0.9</w:t>
            </w:r>
            <w:r w:rsidR="004C50BA" w:rsidRPr="001205C4">
              <w:rPr>
                <w:rFonts w:ascii="Arial" w:eastAsia="DengXian" w:hAnsi="Arial" w:cs="Arial"/>
                <w:sz w:val="20"/>
                <w:szCs w:val="20"/>
              </w:rPr>
              <w:t xml:space="preserve"> × 10</w:t>
            </w:r>
            <w:r w:rsidR="004C50BA" w:rsidRPr="001205C4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2E0" w14:textId="7CF79FD6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52D" w14:textId="56CAFF80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18</w:t>
            </w:r>
          </w:p>
        </w:tc>
      </w:tr>
      <w:tr w:rsidR="004C50BA" w:rsidRPr="001205C4" w14:paraId="354639CB" w14:textId="77777777" w:rsidTr="00DA6C7C">
        <w:trPr>
          <w:trHeight w:val="218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AAC5" w14:textId="77777777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1205C4">
              <w:rPr>
                <w:rFonts w:ascii="Arial" w:eastAsia="DengXian" w:hAnsi="Arial" w:cs="Arial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18DC" w14:textId="7937C769" w:rsidR="004C50BA" w:rsidRPr="001205C4" w:rsidRDefault="00DA6C7C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 xml:space="preserve">-1 </w:t>
            </w:r>
            <w:r w:rsidRPr="001205C4">
              <w:rPr>
                <w:rFonts w:ascii="Arial" w:eastAsia="DengXian" w:hAnsi="Arial" w:cs="Arial"/>
                <w:sz w:val="20"/>
                <w:szCs w:val="20"/>
              </w:rPr>
              <w:t>× 10</w:t>
            </w:r>
            <w:r w:rsidRPr="001205C4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B332" w14:textId="40F7C488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67FF" w14:textId="7CD09DC5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0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6B85" w14:textId="13A5247B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8489" w14:textId="6030E745" w:rsidR="004C50BA" w:rsidRPr="001205C4" w:rsidRDefault="00DA6C7C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76F4" w14:textId="7B954A51" w:rsidR="004C50BA" w:rsidRPr="001205C4" w:rsidRDefault="004C50BA" w:rsidP="00F56A9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1205C4">
              <w:rPr>
                <w:rFonts w:ascii="Arial" w:eastAsia="DengXian" w:hAnsi="Arial" w:cs="Arial"/>
                <w:sz w:val="20"/>
                <w:szCs w:val="20"/>
              </w:rPr>
              <w:t>0.</w:t>
            </w:r>
            <w:r w:rsidR="00DA6C7C">
              <w:rPr>
                <w:rFonts w:ascii="Arial" w:eastAsia="DengXian" w:hAnsi="Arial" w:cs="Arial"/>
                <w:sz w:val="20"/>
                <w:szCs w:val="20"/>
              </w:rPr>
              <w:t>16</w:t>
            </w:r>
          </w:p>
        </w:tc>
      </w:tr>
    </w:tbl>
    <w:p w14:paraId="622401B4" w14:textId="77777777" w:rsidR="004C50BA" w:rsidRPr="001205C4" w:rsidRDefault="004C50BA" w:rsidP="004C50BA">
      <w:pPr>
        <w:rPr>
          <w:rFonts w:ascii="Arial" w:hAnsi="Arial" w:cs="Arial"/>
          <w:sz w:val="20"/>
          <w:szCs w:val="20"/>
        </w:rPr>
      </w:pPr>
    </w:p>
    <w:p w14:paraId="1A6231E1" w14:textId="7C64C47D" w:rsidR="004C50BA" w:rsidRPr="001205C4" w:rsidRDefault="004C50BA" w:rsidP="004C50BA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1205C4">
        <w:rPr>
          <w:rFonts w:ascii="Arial" w:hAnsi="Arial" w:cs="Arial"/>
          <w:sz w:val="20"/>
          <w:szCs w:val="20"/>
        </w:rPr>
        <w:t xml:space="preserve">“*” Sample size for each molecular of clinical subtype predicted based on PAM50: Basal (N = </w:t>
      </w:r>
      <w:r w:rsidR="005645AC">
        <w:rPr>
          <w:rFonts w:ascii="Arial" w:hAnsi="Arial" w:cs="Arial"/>
          <w:sz w:val="20"/>
          <w:szCs w:val="20"/>
        </w:rPr>
        <w:t>152</w:t>
      </w:r>
      <w:r w:rsidRPr="001205C4">
        <w:rPr>
          <w:rFonts w:ascii="Arial" w:hAnsi="Arial" w:cs="Arial"/>
          <w:sz w:val="20"/>
          <w:szCs w:val="20"/>
        </w:rPr>
        <w:t xml:space="preserve">), Her2 (N = </w:t>
      </w:r>
      <w:r w:rsidR="00DA6C7C">
        <w:rPr>
          <w:rFonts w:ascii="Arial" w:hAnsi="Arial" w:cs="Arial"/>
          <w:sz w:val="20"/>
          <w:szCs w:val="20"/>
        </w:rPr>
        <w:t>71</w:t>
      </w:r>
      <w:r w:rsidRPr="001205C4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1205C4">
        <w:rPr>
          <w:rFonts w:ascii="Arial" w:hAnsi="Arial" w:cs="Arial"/>
          <w:sz w:val="20"/>
          <w:szCs w:val="20"/>
        </w:rPr>
        <w:t>LumA</w:t>
      </w:r>
      <w:proofErr w:type="spellEnd"/>
      <w:r w:rsidRPr="001205C4">
        <w:rPr>
          <w:rFonts w:ascii="Arial" w:hAnsi="Arial" w:cs="Arial"/>
          <w:sz w:val="20"/>
          <w:szCs w:val="20"/>
        </w:rPr>
        <w:t xml:space="preserve"> (N = </w:t>
      </w:r>
      <w:r w:rsidR="00DA6C7C">
        <w:rPr>
          <w:rFonts w:ascii="Arial" w:hAnsi="Arial" w:cs="Arial"/>
          <w:sz w:val="20"/>
          <w:szCs w:val="20"/>
        </w:rPr>
        <w:t>438</w:t>
      </w:r>
      <w:r w:rsidRPr="001205C4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1205C4">
        <w:rPr>
          <w:rFonts w:ascii="Arial" w:hAnsi="Arial" w:cs="Arial"/>
          <w:sz w:val="20"/>
          <w:szCs w:val="20"/>
        </w:rPr>
        <w:t>LumB</w:t>
      </w:r>
      <w:proofErr w:type="spellEnd"/>
      <w:r w:rsidRPr="001205C4">
        <w:rPr>
          <w:rFonts w:ascii="Arial" w:hAnsi="Arial" w:cs="Arial"/>
          <w:sz w:val="20"/>
          <w:szCs w:val="20"/>
        </w:rPr>
        <w:t xml:space="preserve"> (N = 17</w:t>
      </w:r>
      <w:r w:rsidR="00DA6C7C">
        <w:rPr>
          <w:rFonts w:ascii="Arial" w:hAnsi="Arial" w:cs="Arial"/>
          <w:sz w:val="20"/>
          <w:szCs w:val="20"/>
        </w:rPr>
        <w:t>9</w:t>
      </w:r>
      <w:r w:rsidRPr="001205C4">
        <w:rPr>
          <w:rFonts w:ascii="Arial" w:hAnsi="Arial" w:cs="Arial"/>
          <w:sz w:val="20"/>
          <w:szCs w:val="20"/>
        </w:rPr>
        <w:t>). Multivariate regression analysis was constructed to include all six isoforms as independent variables and APOBEC-signature mutation as the dependent variable for each cancer type.</w:t>
      </w:r>
    </w:p>
    <w:p w14:paraId="745AE161" w14:textId="77777777" w:rsidR="0036272A" w:rsidRDefault="0036272A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E36C000" w14:textId="708602DF" w:rsidR="0036272A" w:rsidRDefault="0036272A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0292942" w14:textId="2620B9BF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0829606" w14:textId="3CC24284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37E8FBC" w14:textId="295CC13E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66E25DD" w14:textId="2AAF6DEC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2718BA06" w14:textId="7AA52FFF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2E2F5634" w14:textId="690AD970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04481A4" w14:textId="3F2E5642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6FAFE81B" w14:textId="4A68549C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1F82C7CE" w14:textId="7737E939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6FB232C" w14:textId="5B812560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0483BE47" w14:textId="4D275A92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79CA7664" w14:textId="672CD4FC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3DF3AEB9" w14:textId="4882CD9E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D16FB24" w14:textId="77777777" w:rsidR="00EF44FD" w:rsidRDefault="00EF44FD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1A41F552" w14:textId="102B2E48" w:rsidR="00C11FDA" w:rsidRPr="002C6E31" w:rsidRDefault="0036272A" w:rsidP="0036272A">
      <w:pPr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</w:t>
      </w:r>
      <w:r w:rsidR="007433DC">
        <w:rPr>
          <w:rFonts w:ascii="Arial" w:hAnsi="Arial" w:cs="Arial"/>
          <w:b/>
        </w:rPr>
        <w:t>6</w:t>
      </w:r>
      <w:r w:rsidRPr="001205C4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The distribution of deletion genotypes in samples for each cancer type</w:t>
      </w:r>
    </w:p>
    <w:tbl>
      <w:tblPr>
        <w:tblW w:w="7020" w:type="dxa"/>
        <w:tblInd w:w="108" w:type="dxa"/>
        <w:tblLook w:val="04A0" w:firstRow="1" w:lastRow="0" w:firstColumn="1" w:lastColumn="0" w:noHBand="0" w:noVBand="1"/>
      </w:tblPr>
      <w:tblGrid>
        <w:gridCol w:w="1530"/>
        <w:gridCol w:w="2250"/>
        <w:gridCol w:w="1470"/>
        <w:gridCol w:w="1770"/>
      </w:tblGrid>
      <w:tr w:rsidR="00F164C0" w:rsidRPr="00F164C0" w14:paraId="7C7CEA5D" w14:textId="77777777" w:rsidTr="00BF5538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D977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64C0">
              <w:rPr>
                <w:rFonts w:ascii="Calibri" w:eastAsia="Times New Roman" w:hAnsi="Calibri" w:cs="Calibri"/>
                <w:b/>
                <w:bCs/>
                <w:color w:val="000000"/>
              </w:rPr>
              <w:t>Cancer ty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5E89" w14:textId="3AEB00B3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164C0">
              <w:rPr>
                <w:rFonts w:ascii="Calibri" w:eastAsia="Times New Roman" w:hAnsi="Calibri" w:cs="Calibri"/>
                <w:b/>
                <w:color w:val="000000"/>
              </w:rPr>
              <w:t>No delet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5901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164C0">
              <w:rPr>
                <w:rFonts w:ascii="Calibri" w:eastAsia="Times New Roman" w:hAnsi="Calibri" w:cs="Calibri"/>
                <w:b/>
                <w:color w:val="000000"/>
              </w:rPr>
              <w:t>Heterozygous deletio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4DC9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164C0">
              <w:rPr>
                <w:rFonts w:ascii="Calibri" w:eastAsia="Times New Roman" w:hAnsi="Calibri" w:cs="Calibri"/>
                <w:b/>
                <w:color w:val="000000"/>
              </w:rPr>
              <w:t>Homozygous deletion</w:t>
            </w:r>
          </w:p>
        </w:tc>
      </w:tr>
      <w:tr w:rsidR="00F164C0" w:rsidRPr="00F164C0" w14:paraId="5CD9AB2E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E386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1B0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05D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A57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164C0" w:rsidRPr="00F164C0" w14:paraId="3AEAD95D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D9CE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25D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6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B0C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0D38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164C0" w:rsidRPr="00F164C0" w14:paraId="58650A7E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B37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34A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6D1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05B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164C0" w:rsidRPr="00F164C0" w14:paraId="70E169FA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225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E46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C30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8F3A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164C0" w:rsidRPr="00F164C0" w14:paraId="79B11CAC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7B8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6E6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336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10C5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164C0" w:rsidRPr="00F164C0" w14:paraId="1207E1AE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DACA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4DD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5F0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85B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64C0" w:rsidRPr="00F164C0" w14:paraId="2BEA88F5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82C9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4A2A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B60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8B9C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64C0" w:rsidRPr="00F164C0" w14:paraId="7D168BE8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C10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E294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FC4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5089" w14:textId="77777777" w:rsidR="00F164C0" w:rsidRPr="00F164C0" w:rsidRDefault="00F164C0" w:rsidP="00BF5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4C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164C0" w:rsidRPr="00F164C0" w14:paraId="421BBECA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31F3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1C0F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AB0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8776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64C0" w:rsidRPr="00F164C0" w14:paraId="56549583" w14:textId="77777777" w:rsidTr="00BF553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2E37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BDDD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7E82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160B" w14:textId="77777777" w:rsidR="00F164C0" w:rsidRPr="00BF5538" w:rsidRDefault="00F164C0" w:rsidP="00BF5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012F181B" w14:textId="77777777" w:rsidR="0036272A" w:rsidRDefault="0036272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6F6D1D0F" w14:textId="0DE0B93D" w:rsidR="00C11FDA" w:rsidRPr="002C6E31" w:rsidRDefault="00125AD6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2C6E31">
        <w:rPr>
          <w:rFonts w:ascii="Arial" w:hAnsi="Arial" w:cs="Arial"/>
          <w:sz w:val="20"/>
          <w:szCs w:val="20"/>
        </w:rPr>
        <w:t>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>” refers to lung adenocarcinoma and lung squamous carcinoma, respectively.</w:t>
      </w:r>
    </w:p>
    <w:p w14:paraId="4800B339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5DE86567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3786F623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4F9D6EC3" w14:textId="62E23579" w:rsidR="00C11FDA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1B2A3DB3" w14:textId="3E8DAE3B" w:rsidR="0047577D" w:rsidRDefault="0047577D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5C61DBBB" w14:textId="31378E05" w:rsidR="0047577D" w:rsidRDefault="0047577D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3B501DAC" w14:textId="0B8F30BF" w:rsidR="0047577D" w:rsidRDefault="0047577D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0F4DBA06" w14:textId="33E63938" w:rsidR="0047577D" w:rsidRDefault="0047577D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5C340A95" w14:textId="77777777" w:rsidR="0047577D" w:rsidRPr="002C6E31" w:rsidRDefault="0047577D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65AF04B5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065473BE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70E8E749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6E2BD045" w14:textId="77777777" w:rsidR="00C11FDA" w:rsidRPr="002C6E31" w:rsidRDefault="00C11FDA" w:rsidP="0066018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5C184D3D" w14:textId="77777777" w:rsidR="007433DC" w:rsidRDefault="007433DC" w:rsidP="00C11FDA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</w:rPr>
      </w:pPr>
    </w:p>
    <w:p w14:paraId="6B3DCF0E" w14:textId="77777777" w:rsidR="007433DC" w:rsidRDefault="007433DC" w:rsidP="00C11FDA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</w:rPr>
      </w:pPr>
    </w:p>
    <w:p w14:paraId="1DA9011E" w14:textId="2B580829" w:rsidR="00C11FDA" w:rsidRPr="002C6E31" w:rsidRDefault="007F3A9E" w:rsidP="00C11FDA">
      <w:pPr>
        <w:autoSpaceDE w:val="0"/>
        <w:autoSpaceDN w:val="0"/>
        <w:adjustRightInd w:val="0"/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7433DC">
        <w:rPr>
          <w:rFonts w:ascii="Arial" w:hAnsi="Arial" w:cs="Arial"/>
          <w:b/>
        </w:rPr>
        <w:t>7</w:t>
      </w:r>
      <w:r w:rsidR="00C11FDA" w:rsidRPr="002C6E31">
        <w:rPr>
          <w:rFonts w:ascii="Arial" w:hAnsi="Arial" w:cs="Arial"/>
          <w:b/>
        </w:rPr>
        <w:t>:</w:t>
      </w:r>
      <w:r w:rsidR="00C11FDA" w:rsidRPr="002C6E31">
        <w:rPr>
          <w:rFonts w:ascii="Arial" w:hAnsi="Arial" w:cs="Arial"/>
        </w:rPr>
        <w:t xml:space="preserve"> A list of top enriched canonical pathways for genes that were co-expressed with the isoform uc011aoc across cancer typ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5703"/>
        <w:gridCol w:w="1710"/>
      </w:tblGrid>
      <w:tr w:rsidR="00C11FDA" w:rsidRPr="002C6E31" w14:paraId="265607F6" w14:textId="77777777" w:rsidTr="00152FA2">
        <w:tc>
          <w:tcPr>
            <w:tcW w:w="1695" w:type="dxa"/>
            <w:tcBorders>
              <w:bottom w:val="single" w:sz="4" w:space="0" w:color="auto"/>
              <w:right w:val="nil"/>
            </w:tcBorders>
            <w:vAlign w:val="center"/>
          </w:tcPr>
          <w:p w14:paraId="779C952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6E31">
              <w:rPr>
                <w:rFonts w:ascii="Arial" w:hAnsi="Arial" w:cs="Arial"/>
                <w:b/>
                <w:sz w:val="20"/>
                <w:szCs w:val="20"/>
              </w:rPr>
              <w:t>Cancer type</w:t>
            </w:r>
          </w:p>
        </w:tc>
        <w:tc>
          <w:tcPr>
            <w:tcW w:w="5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27D9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6E31">
              <w:rPr>
                <w:rFonts w:ascii="Arial" w:hAnsi="Arial" w:cs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vAlign w:val="center"/>
          </w:tcPr>
          <w:p w14:paraId="5968D8E7" w14:textId="0F0997C9" w:rsidR="00C11FDA" w:rsidRPr="002C6E31" w:rsidRDefault="00C11FDA" w:rsidP="00D069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6E31">
              <w:rPr>
                <w:rFonts w:ascii="Arial" w:hAnsi="Arial" w:cs="Arial"/>
                <w:b/>
                <w:sz w:val="20"/>
                <w:szCs w:val="20"/>
              </w:rPr>
              <w:t>-log</w:t>
            </w:r>
            <w:r w:rsidR="00152FA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C6E3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C6E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C6E31">
              <w:rPr>
                <w:rFonts w:ascii="Arial" w:hAnsi="Arial" w:cs="Arial"/>
                <w:b/>
                <w:sz w:val="20"/>
                <w:szCs w:val="20"/>
              </w:rPr>
              <w:t xml:space="preserve"> value)</w:t>
            </w:r>
          </w:p>
        </w:tc>
      </w:tr>
      <w:tr w:rsidR="00C11FDA" w:rsidRPr="002C6E31" w14:paraId="6623D644" w14:textId="77777777" w:rsidTr="00152FA2">
        <w:trPr>
          <w:trHeight w:val="67"/>
        </w:trPr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4D7C2D6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2FE5A0E1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HIPPO signal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1759ABE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</w:tr>
      <w:tr w:rsidR="00C11FDA" w:rsidRPr="002C6E31" w14:paraId="220A2E22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7DFCE6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841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Purine </w:t>
            </w: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Ribonucleosides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Degradation to Ribose-1-phosph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2BC0E47C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</w:tr>
      <w:tr w:rsidR="00C11FDA" w:rsidRPr="002C6E31" w14:paraId="757535CF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B9893F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146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Role of Oct4 in Mammalian Stem Cell Pluripot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82819DE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</w:tr>
      <w:tr w:rsidR="00C11FDA" w:rsidRPr="002C6E31" w14:paraId="4E9B2114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9E301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15B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ell Cycle: G2/M DNA Damage Checkpoint Regul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3F87B3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</w:tr>
      <w:tr w:rsidR="00C11FDA" w:rsidRPr="002C6E31" w14:paraId="27FB31ED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50D60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FBB9D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Embryonic Stem Cell Differentiation into Cardiac Lineag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3D2D2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</w:tr>
      <w:tr w:rsidR="00C11FDA" w:rsidRPr="002C6E31" w14:paraId="581465B2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6AB7205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0E61BD1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PTEN Signal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56A020B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85</w:t>
            </w:r>
          </w:p>
        </w:tc>
      </w:tr>
      <w:tr w:rsidR="00C11FDA" w:rsidRPr="002C6E31" w14:paraId="319484F0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18E4D9C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1B6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ancer Drug Resistance By Drug Efflu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2EDB63E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C11FDA" w:rsidRPr="002C6E31" w14:paraId="664BCE4D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9BCB3D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2CD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Epithelial </w:t>
            </w: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Adherens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Junction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6BDB16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C11FDA" w:rsidRPr="002C6E31" w14:paraId="080020CC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53652FE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86C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Systemic Lupus Erythematosus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4B17C7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</w:tr>
      <w:tr w:rsidR="00C11FDA" w:rsidRPr="002C6E31" w14:paraId="3FCD11A2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F6DD7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C0B2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GM-CSF Signal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63E17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</w:tr>
      <w:tr w:rsidR="00C11FDA" w:rsidRPr="002C6E31" w14:paraId="586D5904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392A3C4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24586EF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Amyloid Process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6FA6433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C11FDA" w:rsidRPr="002C6E31" w14:paraId="43B33595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FCC59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3B9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MP signaling pathw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E3B4AD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</w:tr>
      <w:tr w:rsidR="00C11FDA" w:rsidRPr="002C6E31" w14:paraId="3E811CB6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D1B6B5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F7F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TGF-β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171FEAD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</w:tr>
      <w:tr w:rsidR="00C11FDA" w:rsidRPr="002C6E31" w14:paraId="4584232F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A374D7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451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ardiomyocyte Differentiation via BMP Recep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09E573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C11FDA" w:rsidRPr="002C6E31" w14:paraId="16700BC8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468BE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10D5C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Wnt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/β-catenin Signal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1A34F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79</w:t>
            </w:r>
          </w:p>
        </w:tc>
      </w:tr>
      <w:tr w:rsidR="00C11FDA" w:rsidRPr="002C6E31" w14:paraId="46BDA00F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6380B5C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 adenocarcinoma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5BCA36A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iNOS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779FC10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</w:tr>
      <w:tr w:rsidR="00C11FDA" w:rsidRPr="002C6E31" w14:paraId="649E006C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3B22A0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37F1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Interferon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1128C86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</w:tr>
      <w:tr w:rsidR="00C11FDA" w:rsidRPr="002C6E31" w14:paraId="168B700E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830E9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A60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IL-10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AF14FB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</w:tr>
      <w:tr w:rsidR="00C11FDA" w:rsidRPr="002C6E31" w14:paraId="7177AC96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567D7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F06E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Parkinson's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4C6FA0C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</w:tr>
      <w:tr w:rsidR="00C11FDA" w:rsidRPr="002C6E31" w14:paraId="4347E000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24DC7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AC9AC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IL-22 Signal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87C2C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</w:tr>
      <w:tr w:rsidR="00C11FDA" w:rsidRPr="002C6E31" w14:paraId="5EBFAD13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3769311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 carcinoma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598C6DE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Retinoic acid Mediated Apoptosis Signal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7B614C7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</w:tr>
      <w:tr w:rsidR="00C11FDA" w:rsidRPr="002C6E31" w14:paraId="6E134CFB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A5F9A2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B0DD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Thyronamine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Iodothyronamine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2295F63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</w:tr>
      <w:tr w:rsidR="00C11FDA" w:rsidRPr="002C6E31" w14:paraId="77BDC6CC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7D3171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AA6B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Thyroid Hormone Metabolism I (via Deiodination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1F3CBA2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</w:tr>
      <w:tr w:rsidR="00C11FDA" w:rsidRPr="002C6E31" w14:paraId="4BAF42A1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6808A8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D3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Pentose Phosphate Pathway (Non-oxidative Branch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08F7CA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</w:tr>
      <w:tr w:rsidR="00C11FDA" w:rsidRPr="002C6E31" w14:paraId="20C851DF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9BFA7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4C19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Pentose Phosphate Pathw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E351DC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</w:tr>
      <w:tr w:rsidR="00C11FDA" w:rsidRPr="002C6E31" w14:paraId="17BF2866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3FF98FAF" w14:textId="77777777" w:rsidR="00C11FDA" w:rsidRPr="002C6E31" w:rsidRDefault="00C11FDA" w:rsidP="00D069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640A04D6" w14:textId="77777777" w:rsidR="00C11FDA" w:rsidRPr="002C6E31" w:rsidRDefault="00C11FDA" w:rsidP="00D069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April Mediated Signal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6F6884E5" w14:textId="77777777" w:rsidR="00C11FDA" w:rsidRPr="002C6E31" w:rsidRDefault="00C11FDA" w:rsidP="00D069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</w:tr>
      <w:tr w:rsidR="00C11FDA" w:rsidRPr="002C6E31" w14:paraId="4A62055A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7D976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867D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Role of Pattern Recognition Receptor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2D02401B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</w:tr>
      <w:tr w:rsidR="00C11FDA" w:rsidRPr="002C6E31" w14:paraId="46903D2F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D743AB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635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 Cell Activating Factor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9D8A07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</w:tr>
      <w:tr w:rsidR="00C11FDA" w:rsidRPr="002C6E31" w14:paraId="31D79EF6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688130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12E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TREM1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47375C2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</w:tr>
      <w:tr w:rsidR="00C11FDA" w:rsidRPr="002C6E31" w14:paraId="5E8E765F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FA05D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E744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7F8E9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</w:tr>
      <w:tr w:rsidR="00C11FDA" w:rsidRPr="002C6E31" w14:paraId="3CDD2DD2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1A5FFED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6FC0604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Acyl-CoA Hydrolysis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4239C23B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</w:tr>
      <w:tr w:rsidR="00C11FDA" w:rsidRPr="002C6E31" w14:paraId="4A6A6764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C33A9B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451E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Methylglyoxal Degradation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3226ADD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</w:tr>
      <w:tr w:rsidR="00C11FDA" w:rsidRPr="002C6E31" w14:paraId="13557086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0D4FA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A75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Stearate Biosynthesis I (Animal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9844B9B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75</w:t>
            </w:r>
          </w:p>
        </w:tc>
      </w:tr>
      <w:tr w:rsidR="00C11FDA" w:rsidRPr="002C6E31" w14:paraId="6B7B435D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FCA77C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08D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Dolichyl-diphosphooligosaccharide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CFA5AD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</w:tr>
      <w:tr w:rsidR="00C11FDA" w:rsidRPr="002C6E31" w14:paraId="41E1B3B9" w14:textId="77777777" w:rsidTr="00152FA2">
        <w:tc>
          <w:tcPr>
            <w:tcW w:w="169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D44A8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B43A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ile Acid Biosynthesis, Neutral Pathw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9F433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</w:tr>
      <w:tr w:rsidR="00C11FDA" w:rsidRPr="002C6E31" w14:paraId="513295C3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0AB8A2E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684DC0C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DNA Double-Strand Break Repair by Recombination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09E92B6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</w:tr>
      <w:tr w:rsidR="00C11FDA" w:rsidRPr="002C6E31" w14:paraId="3DD83964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A82C0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391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Fatty Acid α-ox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08D065A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</w:tr>
      <w:tr w:rsidR="00C11FDA" w:rsidRPr="002C6E31" w14:paraId="6F110DE4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1E91FD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568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Remodeling of Epithelial </w:t>
            </w: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Adherens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Junc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1CAB34B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</w:tr>
      <w:tr w:rsidR="00C11FDA" w:rsidRPr="002C6E31" w14:paraId="540608A9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4EC861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287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Actin Nucleation by ARP-WASP Compl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049E9D5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</w:tr>
      <w:tr w:rsidR="00C11FDA" w:rsidRPr="002C6E31" w14:paraId="445FB405" w14:textId="77777777" w:rsidTr="00152FA2">
        <w:tc>
          <w:tcPr>
            <w:tcW w:w="1695" w:type="dxa"/>
            <w:vMerge/>
            <w:tcBorders>
              <w:top w:val="nil"/>
              <w:right w:val="nil"/>
            </w:tcBorders>
            <w:vAlign w:val="center"/>
          </w:tcPr>
          <w:p w14:paraId="06872C3E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right w:val="nil"/>
            </w:tcBorders>
            <w:vAlign w:val="center"/>
          </w:tcPr>
          <w:p w14:paraId="0AB8E8C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Role of BRCA1 in DNA Damage Response</w:t>
            </w:r>
          </w:p>
        </w:tc>
        <w:tc>
          <w:tcPr>
            <w:tcW w:w="1710" w:type="dxa"/>
            <w:tcBorders>
              <w:top w:val="nil"/>
              <w:left w:val="nil"/>
            </w:tcBorders>
            <w:vAlign w:val="center"/>
          </w:tcPr>
          <w:p w14:paraId="72C6816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</w:tr>
      <w:tr w:rsidR="00C11FDA" w:rsidRPr="002C6E31" w14:paraId="53AB1EEC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268A0F0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196FC9B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EIF2 Signaling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7099B46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C11FDA" w:rsidRPr="002C6E31" w14:paraId="5ABD8A59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6CE2A7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CBD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eramide Biosynthe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407B717C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</w:tr>
      <w:tr w:rsidR="00C11FDA" w:rsidRPr="002C6E31" w14:paraId="27012651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4714C2E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3E0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Zymosterol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14B762A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</w:tr>
      <w:tr w:rsidR="00C11FDA" w:rsidRPr="002C6E31" w14:paraId="53552C7B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227AAF8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D91D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holesterol Biosynthesis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2B54127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</w:tr>
      <w:tr w:rsidR="00C11FDA" w:rsidRPr="002C6E31" w14:paraId="7490CE66" w14:textId="77777777" w:rsidTr="00152FA2">
        <w:tc>
          <w:tcPr>
            <w:tcW w:w="1695" w:type="dxa"/>
            <w:tcBorders>
              <w:top w:val="nil"/>
              <w:right w:val="nil"/>
            </w:tcBorders>
            <w:vAlign w:val="center"/>
          </w:tcPr>
          <w:p w14:paraId="05984EF1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right w:val="nil"/>
            </w:tcBorders>
            <w:vAlign w:val="center"/>
          </w:tcPr>
          <w:p w14:paraId="3F192860" w14:textId="77777777" w:rsidR="00C11FDA" w:rsidRPr="002C6E31" w:rsidRDefault="00C11FDA" w:rsidP="00D0693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Cholesterol Biosynthesis II (via 24,25-dihydrolanosterol)</w:t>
            </w:r>
          </w:p>
        </w:tc>
        <w:tc>
          <w:tcPr>
            <w:tcW w:w="1710" w:type="dxa"/>
            <w:tcBorders>
              <w:top w:val="nil"/>
              <w:left w:val="nil"/>
            </w:tcBorders>
            <w:vAlign w:val="center"/>
          </w:tcPr>
          <w:p w14:paraId="432EC6E3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</w:tr>
      <w:tr w:rsidR="00C11FDA" w:rsidRPr="002C6E31" w14:paraId="23A5BE5D" w14:textId="77777777" w:rsidTr="00152FA2">
        <w:tc>
          <w:tcPr>
            <w:tcW w:w="1695" w:type="dxa"/>
            <w:vMerge w:val="restart"/>
            <w:tcBorders>
              <w:bottom w:val="nil"/>
              <w:right w:val="nil"/>
            </w:tcBorders>
            <w:vAlign w:val="center"/>
          </w:tcPr>
          <w:p w14:paraId="724B1A6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14:paraId="4640213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GPCR-Mediated Integration of Enteroendocrine Signaling 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14:paraId="2546AE9F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</w:tr>
      <w:tr w:rsidR="00C11FDA" w:rsidRPr="002C6E31" w14:paraId="4B53F708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84BCE5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5F2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β-alanine Degradation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0B0148D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</w:tr>
      <w:tr w:rsidR="00C11FDA" w:rsidRPr="002C6E31" w14:paraId="4B98B6D4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38DE1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5584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Lanosterol Biosynthe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559A84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</w:tr>
      <w:tr w:rsidR="00C11FDA" w:rsidRPr="002C6E31" w14:paraId="5C9CA387" w14:textId="77777777" w:rsidTr="00152FA2">
        <w:tc>
          <w:tcPr>
            <w:tcW w:w="169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AACE77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70D6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TNFR1 Signa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E58B820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</w:tr>
      <w:tr w:rsidR="00C11FDA" w:rsidRPr="002C6E31" w14:paraId="6F695BE3" w14:textId="77777777" w:rsidTr="00152FA2">
        <w:trPr>
          <w:trHeight w:val="83"/>
        </w:trPr>
        <w:tc>
          <w:tcPr>
            <w:tcW w:w="1695" w:type="dxa"/>
            <w:vMerge/>
            <w:tcBorders>
              <w:top w:val="nil"/>
              <w:right w:val="nil"/>
            </w:tcBorders>
            <w:vAlign w:val="center"/>
          </w:tcPr>
          <w:p w14:paraId="003A4E49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3" w:type="dxa"/>
            <w:tcBorders>
              <w:top w:val="nil"/>
              <w:left w:val="nil"/>
              <w:right w:val="nil"/>
            </w:tcBorders>
            <w:vAlign w:val="center"/>
          </w:tcPr>
          <w:p w14:paraId="57D9EAA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>Methylmalonyl</w:t>
            </w:r>
            <w:proofErr w:type="spellEnd"/>
            <w:r w:rsidRPr="002C6E31">
              <w:rPr>
                <w:rFonts w:ascii="Arial" w:eastAsia="Times New Roman" w:hAnsi="Arial" w:cs="Arial"/>
                <w:sz w:val="20"/>
                <w:szCs w:val="20"/>
              </w:rPr>
              <w:t xml:space="preserve"> Pathway</w:t>
            </w:r>
          </w:p>
        </w:tc>
        <w:tc>
          <w:tcPr>
            <w:tcW w:w="1710" w:type="dxa"/>
            <w:tcBorders>
              <w:top w:val="nil"/>
              <w:left w:val="nil"/>
            </w:tcBorders>
            <w:vAlign w:val="center"/>
          </w:tcPr>
          <w:p w14:paraId="5E0B37D2" w14:textId="77777777" w:rsidR="00C11FDA" w:rsidRPr="002C6E31" w:rsidRDefault="00C11FDA" w:rsidP="00D06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</w:tr>
    </w:tbl>
    <w:p w14:paraId="37F7032F" w14:textId="77777777" w:rsidR="00C11FDA" w:rsidRPr="002C6E31" w:rsidRDefault="00C11FDA" w:rsidP="00C11FD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  <w:sectPr w:rsidR="00C11FDA" w:rsidRPr="002C6E31" w:rsidSect="00C11FDA">
          <w:type w:val="even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54B799" w14:textId="1C34A251" w:rsidR="00C11FDA" w:rsidRPr="002C6E31" w:rsidRDefault="00C11FDA" w:rsidP="00C11FDA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2C6E31">
        <w:rPr>
          <w:rFonts w:ascii="Arial" w:hAnsi="Arial" w:cs="Arial"/>
        </w:rPr>
        <w:lastRenderedPageBreak/>
        <w:t xml:space="preserve"> </w:t>
      </w:r>
      <w:r w:rsidR="007F3A9E">
        <w:rPr>
          <w:rFonts w:ascii="Arial" w:hAnsi="Arial" w:cs="Arial"/>
          <w:b/>
        </w:rPr>
        <w:t>Table S</w:t>
      </w:r>
      <w:r w:rsidR="007433DC">
        <w:rPr>
          <w:rFonts w:ascii="Arial" w:hAnsi="Arial" w:cs="Arial"/>
          <w:b/>
        </w:rPr>
        <w:t>8</w:t>
      </w:r>
      <w:r w:rsidRPr="002C6E31">
        <w:rPr>
          <w:rFonts w:ascii="Arial" w:hAnsi="Arial" w:cs="Arial"/>
          <w:b/>
        </w:rPr>
        <w:t>:</w:t>
      </w:r>
      <w:r w:rsidRPr="002C6E31">
        <w:rPr>
          <w:rFonts w:ascii="Arial" w:hAnsi="Arial" w:cs="Arial"/>
        </w:rPr>
        <w:t xml:space="preserve"> Associations between predicted neoantigen loads and germline </w:t>
      </w:r>
      <w:r w:rsidRPr="002C6E31">
        <w:rPr>
          <w:rFonts w:ascii="Arial" w:hAnsi="Arial" w:cs="Arial"/>
          <w:i/>
        </w:rPr>
        <w:t>APOBEC3A/B</w:t>
      </w:r>
      <w:r w:rsidRPr="002C6E31">
        <w:rPr>
          <w:rFonts w:ascii="Arial" w:hAnsi="Arial" w:cs="Arial"/>
        </w:rPr>
        <w:t xml:space="preserve"> deletion.</w:t>
      </w:r>
    </w:p>
    <w:tbl>
      <w:tblPr>
        <w:tblpPr w:leftFromText="180" w:rightFromText="180" w:vertAnchor="text" w:horzAnchor="page" w:tblpX="1729" w:tblpY="90"/>
        <w:tblW w:w="4760" w:type="dxa"/>
        <w:tblLook w:val="04A0" w:firstRow="1" w:lastRow="0" w:firstColumn="1" w:lastColumn="0" w:noHBand="0" w:noVBand="1"/>
      </w:tblPr>
      <w:tblGrid>
        <w:gridCol w:w="1880"/>
        <w:gridCol w:w="1576"/>
        <w:gridCol w:w="1304"/>
      </w:tblGrid>
      <w:tr w:rsidR="00C11FDA" w:rsidRPr="002C6E31" w14:paraId="298FED4E" w14:textId="77777777" w:rsidTr="00D0693C">
        <w:trPr>
          <w:trHeight w:val="315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44F03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E52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eq</w:t>
            </w:r>
          </w:p>
        </w:tc>
      </w:tr>
      <w:tr w:rsidR="00C11FDA" w:rsidRPr="002C6E31" w14:paraId="217F5EBE" w14:textId="77777777" w:rsidTr="00D0693C">
        <w:trPr>
          <w:trHeight w:val="315"/>
        </w:trPr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F89C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52DC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AB45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11FDA" w:rsidRPr="002C6E31" w14:paraId="03D1762B" w14:textId="77777777" w:rsidTr="00D0693C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F59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862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1348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C11FDA" w:rsidRPr="002C6E31" w14:paraId="22098174" w14:textId="77777777" w:rsidTr="00D0693C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0E44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47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4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23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6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C11FDA" w:rsidRPr="002C6E31" w14:paraId="6E2179BC" w14:textId="77777777" w:rsidTr="00D0693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FED4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3FD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D1C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C11FDA" w:rsidRPr="002C6E31" w14:paraId="666DC49D" w14:textId="77777777" w:rsidTr="00D0693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4D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2C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32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329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</w:tr>
      <w:tr w:rsidR="00C11FDA" w:rsidRPr="002C6E31" w14:paraId="074E156B" w14:textId="77777777" w:rsidTr="00D0693C">
        <w:trPr>
          <w:trHeight w:val="33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B52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BE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35A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C11FDA" w:rsidRPr="002C6E31" w14:paraId="20B4A974" w14:textId="77777777" w:rsidTr="00D0693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34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CDD6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5B84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C11FDA" w:rsidRPr="002C6E31" w14:paraId="0447DF45" w14:textId="77777777" w:rsidTr="00D0693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7A1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1F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3B2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C11FDA" w:rsidRPr="002C6E31" w14:paraId="2CDC43E8" w14:textId="77777777" w:rsidTr="00D0693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81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CEF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5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09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C11FDA" w:rsidRPr="002C6E31" w14:paraId="6EDEBD2A" w14:textId="77777777" w:rsidTr="00D0693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949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C5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8A7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C11FDA" w:rsidRPr="002C6E31" w14:paraId="41CE69DC" w14:textId="77777777" w:rsidTr="00D0693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F9B4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5B8F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6FD1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</w:tbl>
    <w:p w14:paraId="26BFFAF5" w14:textId="77777777" w:rsidR="00C11FDA" w:rsidRPr="002C6E31" w:rsidRDefault="00C11FDA" w:rsidP="00C11FDA">
      <w:pPr>
        <w:rPr>
          <w:rFonts w:ascii="Arial" w:hAnsi="Arial" w:cs="Arial"/>
        </w:rPr>
      </w:pPr>
    </w:p>
    <w:p w14:paraId="2E0B6145" w14:textId="77777777" w:rsidR="00C11FDA" w:rsidRPr="002C6E31" w:rsidRDefault="00C11FDA" w:rsidP="00C11FDA">
      <w:pPr>
        <w:rPr>
          <w:rFonts w:ascii="Arial" w:hAnsi="Arial" w:cs="Arial"/>
        </w:rPr>
      </w:pPr>
    </w:p>
    <w:p w14:paraId="059F6CDC" w14:textId="77777777" w:rsidR="00C11FDA" w:rsidRPr="002C6E31" w:rsidRDefault="00C11FDA" w:rsidP="00C11FDA">
      <w:pPr>
        <w:rPr>
          <w:rFonts w:ascii="Arial" w:hAnsi="Arial" w:cs="Arial"/>
        </w:rPr>
      </w:pPr>
    </w:p>
    <w:p w14:paraId="501FF0C3" w14:textId="77777777" w:rsidR="00C11FDA" w:rsidRPr="002C6E31" w:rsidRDefault="00C11FDA" w:rsidP="00C11FDA">
      <w:pPr>
        <w:rPr>
          <w:rFonts w:ascii="Arial" w:hAnsi="Arial" w:cs="Arial"/>
        </w:rPr>
      </w:pPr>
    </w:p>
    <w:p w14:paraId="7464558F" w14:textId="77777777" w:rsidR="00C11FDA" w:rsidRPr="002C6E31" w:rsidRDefault="00C11FDA" w:rsidP="00C11FDA">
      <w:pPr>
        <w:rPr>
          <w:rFonts w:ascii="Arial" w:hAnsi="Arial" w:cs="Arial"/>
        </w:rPr>
      </w:pPr>
    </w:p>
    <w:p w14:paraId="48333E4B" w14:textId="77777777" w:rsidR="00C11FDA" w:rsidRPr="002C6E31" w:rsidRDefault="00C11FDA" w:rsidP="00C11FDA">
      <w:pPr>
        <w:rPr>
          <w:rFonts w:ascii="Arial" w:hAnsi="Arial" w:cs="Arial"/>
        </w:rPr>
      </w:pPr>
    </w:p>
    <w:p w14:paraId="70E99A16" w14:textId="77777777" w:rsidR="00C11FDA" w:rsidRPr="002C6E31" w:rsidRDefault="00C11FDA" w:rsidP="00C11FDA">
      <w:pPr>
        <w:rPr>
          <w:rFonts w:ascii="Arial" w:hAnsi="Arial" w:cs="Arial"/>
        </w:rPr>
      </w:pPr>
    </w:p>
    <w:p w14:paraId="4CC92BD6" w14:textId="77777777" w:rsidR="00C11FDA" w:rsidRPr="002C6E31" w:rsidRDefault="00C11FDA" w:rsidP="00C11FDA">
      <w:pPr>
        <w:rPr>
          <w:rFonts w:ascii="Arial" w:hAnsi="Arial" w:cs="Arial"/>
        </w:rPr>
      </w:pPr>
    </w:p>
    <w:p w14:paraId="5CA395AB" w14:textId="77777777" w:rsidR="00C11FDA" w:rsidRPr="002C6E31" w:rsidRDefault="00C11FDA" w:rsidP="00C11FDA">
      <w:pPr>
        <w:rPr>
          <w:rFonts w:ascii="Arial" w:hAnsi="Arial" w:cs="Arial"/>
        </w:rPr>
      </w:pPr>
    </w:p>
    <w:p w14:paraId="2EC67418" w14:textId="4BCBB32A" w:rsidR="00B87A28" w:rsidRPr="002C6E31" w:rsidRDefault="00C11FDA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bladder (N = 286), breast (N = 734), cervical (N = 133), lung adenocarcinoma (N = 363), lung squamous carcinoma (N = 85), head and neck (N = 323), stomach (N = 66), pancreas (N = 90), thyroid (N = 333), kidney (N = 143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>” refers to lung adenocarcinoma and lung squamous carcinoma, respectively.</w:t>
      </w:r>
      <w:r w:rsidR="00B87A28" w:rsidRPr="002C6E31">
        <w:rPr>
          <w:rFonts w:ascii="Arial" w:hAnsi="Arial" w:cs="Arial"/>
          <w:sz w:val="20"/>
          <w:szCs w:val="20"/>
        </w:rPr>
        <w:t xml:space="preserve"> </w:t>
      </w:r>
      <w:r w:rsidR="00CF12E6" w:rsidRPr="002C6E31">
        <w:rPr>
          <w:rFonts w:ascii="Arial" w:hAnsi="Arial" w:cs="Arial"/>
          <w:sz w:val="20"/>
          <w:szCs w:val="20"/>
        </w:rPr>
        <w:t xml:space="preserve">The significance level at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5, given 10 tests.</w:t>
      </w:r>
    </w:p>
    <w:p w14:paraId="0AB1B4AA" w14:textId="6826ACF7" w:rsidR="00C11FDA" w:rsidRPr="002C6E31" w:rsidRDefault="00C11FDA" w:rsidP="00C11FDA">
      <w:pPr>
        <w:rPr>
          <w:rFonts w:ascii="Arial" w:hAnsi="Arial" w:cs="Arial"/>
        </w:rPr>
      </w:pPr>
    </w:p>
    <w:p w14:paraId="5E6C94AE" w14:textId="77777777" w:rsidR="00C11FDA" w:rsidRPr="002C6E31" w:rsidRDefault="00C11FDA" w:rsidP="00C11FDA">
      <w:pPr>
        <w:rPr>
          <w:rFonts w:ascii="Arial" w:hAnsi="Arial" w:cs="Arial"/>
        </w:rPr>
      </w:pPr>
    </w:p>
    <w:p w14:paraId="0690B686" w14:textId="77777777" w:rsidR="00C11FDA" w:rsidRPr="002C6E31" w:rsidRDefault="00C11FDA" w:rsidP="00C11FDA">
      <w:pPr>
        <w:rPr>
          <w:rFonts w:ascii="Arial" w:hAnsi="Arial" w:cs="Arial"/>
        </w:rPr>
      </w:pPr>
    </w:p>
    <w:p w14:paraId="78B6E7F3" w14:textId="77777777" w:rsidR="00C11FDA" w:rsidRPr="002C6E31" w:rsidRDefault="00C11FDA" w:rsidP="00C11FDA">
      <w:pPr>
        <w:rPr>
          <w:rFonts w:ascii="Arial" w:hAnsi="Arial" w:cs="Arial"/>
        </w:rPr>
      </w:pPr>
    </w:p>
    <w:p w14:paraId="1BED5B1A" w14:textId="77777777" w:rsidR="00C11FDA" w:rsidRPr="002C6E31" w:rsidRDefault="00C11FDA" w:rsidP="00C11FDA">
      <w:pPr>
        <w:rPr>
          <w:rFonts w:ascii="Arial" w:hAnsi="Arial" w:cs="Arial"/>
        </w:rPr>
      </w:pPr>
    </w:p>
    <w:p w14:paraId="7BCCB7CD" w14:textId="77777777" w:rsidR="00C11FDA" w:rsidRPr="002C6E31" w:rsidRDefault="00C11FDA" w:rsidP="00C11FDA">
      <w:pPr>
        <w:rPr>
          <w:rFonts w:ascii="Arial" w:hAnsi="Arial" w:cs="Arial"/>
        </w:rPr>
      </w:pPr>
    </w:p>
    <w:p w14:paraId="77B43EFC" w14:textId="77777777" w:rsidR="00C11FDA" w:rsidRPr="002C6E31" w:rsidRDefault="00C11FDA" w:rsidP="00C11FDA">
      <w:pPr>
        <w:rPr>
          <w:rFonts w:ascii="Arial" w:hAnsi="Arial" w:cs="Arial"/>
        </w:rPr>
      </w:pPr>
    </w:p>
    <w:p w14:paraId="58E15224" w14:textId="77777777" w:rsidR="00C11FDA" w:rsidRPr="002C6E31" w:rsidRDefault="00C11FDA" w:rsidP="00C11FDA">
      <w:pPr>
        <w:rPr>
          <w:rFonts w:ascii="Arial" w:hAnsi="Arial" w:cs="Arial"/>
        </w:rPr>
      </w:pPr>
    </w:p>
    <w:p w14:paraId="57190E03" w14:textId="77777777" w:rsidR="00C11FDA" w:rsidRPr="002C6E31" w:rsidRDefault="00C11FDA" w:rsidP="00C11FDA">
      <w:pPr>
        <w:rPr>
          <w:rFonts w:ascii="Arial" w:hAnsi="Arial" w:cs="Arial"/>
        </w:rPr>
      </w:pPr>
    </w:p>
    <w:p w14:paraId="773B683F" w14:textId="77777777" w:rsidR="00C11FDA" w:rsidRPr="002C6E31" w:rsidRDefault="00C11FDA" w:rsidP="00C11FDA">
      <w:pPr>
        <w:rPr>
          <w:rFonts w:ascii="Arial" w:hAnsi="Arial" w:cs="Arial"/>
        </w:rPr>
      </w:pPr>
    </w:p>
    <w:p w14:paraId="3D1B2CF3" w14:textId="77777777" w:rsidR="00C11FDA" w:rsidRPr="002C6E31" w:rsidRDefault="00C11FDA" w:rsidP="00C11FDA">
      <w:pPr>
        <w:rPr>
          <w:rFonts w:ascii="Arial" w:hAnsi="Arial" w:cs="Arial"/>
        </w:rPr>
      </w:pPr>
    </w:p>
    <w:p w14:paraId="56984E0D" w14:textId="77777777" w:rsidR="00C11FDA" w:rsidRPr="002C6E31" w:rsidRDefault="00C11FDA" w:rsidP="00C11FDA">
      <w:pPr>
        <w:rPr>
          <w:rFonts w:ascii="Arial" w:hAnsi="Arial" w:cs="Arial"/>
        </w:rPr>
      </w:pPr>
    </w:p>
    <w:p w14:paraId="2BF73884" w14:textId="77777777" w:rsidR="00C11FDA" w:rsidRPr="002C6E31" w:rsidRDefault="00C11FDA" w:rsidP="00C11FDA">
      <w:pPr>
        <w:rPr>
          <w:rFonts w:ascii="Arial" w:hAnsi="Arial" w:cs="Arial"/>
        </w:rPr>
      </w:pPr>
    </w:p>
    <w:p w14:paraId="463FFA18" w14:textId="77777777" w:rsidR="00C11FDA" w:rsidRPr="002C6E31" w:rsidRDefault="00C11FDA" w:rsidP="00C11FDA">
      <w:pPr>
        <w:rPr>
          <w:rFonts w:ascii="Arial" w:hAnsi="Arial" w:cs="Arial"/>
        </w:rPr>
      </w:pPr>
    </w:p>
    <w:p w14:paraId="480933D3" w14:textId="77777777" w:rsidR="00C11FDA" w:rsidRPr="002C6E31" w:rsidRDefault="00C11FDA" w:rsidP="00C11FDA">
      <w:pPr>
        <w:rPr>
          <w:rFonts w:ascii="Arial" w:hAnsi="Arial" w:cs="Arial"/>
        </w:rPr>
      </w:pPr>
    </w:p>
    <w:p w14:paraId="2415F561" w14:textId="0CE9A05B" w:rsidR="00C11FDA" w:rsidRPr="002C6E31" w:rsidRDefault="007F3A9E" w:rsidP="00C11FDA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7433DC">
        <w:rPr>
          <w:rFonts w:ascii="Arial" w:hAnsi="Arial" w:cs="Arial"/>
          <w:b/>
        </w:rPr>
        <w:t>9</w:t>
      </w:r>
      <w:r w:rsidR="00C11FDA" w:rsidRPr="002C6E31">
        <w:rPr>
          <w:rFonts w:ascii="Arial" w:hAnsi="Arial" w:cs="Arial"/>
          <w:b/>
        </w:rPr>
        <w:t>:</w:t>
      </w:r>
      <w:r w:rsidR="00C11FDA" w:rsidRPr="002C6E31">
        <w:rPr>
          <w:rFonts w:ascii="Arial" w:hAnsi="Arial" w:cs="Arial"/>
        </w:rPr>
        <w:t xml:space="preserve"> Associations be</w:t>
      </w:r>
      <w:r w:rsidR="002C6E31" w:rsidRPr="002C6E31">
        <w:rPr>
          <w:rFonts w:ascii="Arial" w:hAnsi="Arial" w:cs="Arial"/>
        </w:rPr>
        <w:t>tween predicted neoantigen loads</w:t>
      </w:r>
      <w:r w:rsidR="00C11FDA" w:rsidRPr="002C6E31">
        <w:rPr>
          <w:rFonts w:ascii="Arial" w:hAnsi="Arial" w:cs="Arial"/>
        </w:rPr>
        <w:t xml:space="preserve"> and </w:t>
      </w:r>
      <w:r w:rsidR="002C6E31" w:rsidRPr="002C6E31">
        <w:rPr>
          <w:rFonts w:ascii="Arial" w:hAnsi="Arial" w:cs="Arial"/>
        </w:rPr>
        <w:t>APOBEC-</w:t>
      </w:r>
      <w:r w:rsidR="00152FA2">
        <w:rPr>
          <w:rFonts w:ascii="Arial" w:hAnsi="Arial" w:cs="Arial"/>
        </w:rPr>
        <w:t>mutational signature</w:t>
      </w:r>
      <w:r w:rsidR="00C11FDA" w:rsidRPr="002C6E31">
        <w:rPr>
          <w:rFonts w:ascii="Arial" w:hAnsi="Arial" w:cs="Arial"/>
        </w:rPr>
        <w:t>.</w:t>
      </w:r>
    </w:p>
    <w:tbl>
      <w:tblPr>
        <w:tblW w:w="4607" w:type="dxa"/>
        <w:tblLook w:val="04A0" w:firstRow="1" w:lastRow="0" w:firstColumn="1" w:lastColumn="0" w:noHBand="0" w:noVBand="1"/>
      </w:tblPr>
      <w:tblGrid>
        <w:gridCol w:w="1890"/>
        <w:gridCol w:w="767"/>
        <w:gridCol w:w="1950"/>
      </w:tblGrid>
      <w:tr w:rsidR="00C11FDA" w:rsidRPr="002C6E31" w14:paraId="7009C37D" w14:textId="77777777" w:rsidTr="00D0693C">
        <w:trPr>
          <w:trHeight w:val="315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47E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5590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5DD6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11FDA" w:rsidRPr="002C6E31" w14:paraId="70EF2411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03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6E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3683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90</w:t>
            </w:r>
          </w:p>
        </w:tc>
      </w:tr>
      <w:tr w:rsidR="00C11FDA" w:rsidRPr="002C6E31" w14:paraId="68BAC9E6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9045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6B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278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25</w:t>
            </w:r>
          </w:p>
        </w:tc>
      </w:tr>
      <w:tr w:rsidR="00C11FDA" w:rsidRPr="002C6E31" w14:paraId="5EA409E5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48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9EC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2082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6.0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9</w:t>
            </w:r>
          </w:p>
        </w:tc>
      </w:tr>
      <w:tr w:rsidR="00C11FDA" w:rsidRPr="002C6E31" w14:paraId="51131928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AE5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2C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81D4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54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85</w:t>
            </w:r>
          </w:p>
        </w:tc>
      </w:tr>
      <w:tr w:rsidR="00C11FDA" w:rsidRPr="002C6E31" w14:paraId="00B8C7EB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9B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1D9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F6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6</w:t>
            </w:r>
          </w:p>
        </w:tc>
      </w:tr>
      <w:tr w:rsidR="00C11FDA" w:rsidRPr="002C6E31" w14:paraId="7AFA87EC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237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964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2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B55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9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C11FDA" w:rsidRPr="002C6E31" w14:paraId="669745B0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273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A095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0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93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3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C11FDA" w:rsidRPr="002C6E31" w14:paraId="0DB2658C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6CC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B41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F87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3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4</w:t>
            </w:r>
          </w:p>
        </w:tc>
      </w:tr>
      <w:tr w:rsidR="00C11FDA" w:rsidRPr="002C6E31" w14:paraId="33A363D2" w14:textId="77777777" w:rsidTr="00D0693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5DB1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FAC2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CBC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9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0</w:t>
            </w:r>
          </w:p>
        </w:tc>
      </w:tr>
      <w:tr w:rsidR="00C11FDA" w:rsidRPr="002C6E31" w14:paraId="3590AD27" w14:textId="77777777" w:rsidTr="00D0693C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3BCB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9FAF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2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B43E" w14:textId="77777777" w:rsidR="00C11FDA" w:rsidRPr="002C6E31" w:rsidRDefault="00C11FDA" w:rsidP="00D06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4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0A4F89F6" w14:textId="77777777" w:rsidR="00C11FDA" w:rsidRPr="002C6E31" w:rsidRDefault="00C11FDA" w:rsidP="00C11FDA">
      <w:pPr>
        <w:rPr>
          <w:rFonts w:ascii="Arial" w:hAnsi="Arial" w:cs="Arial"/>
        </w:rPr>
      </w:pPr>
    </w:p>
    <w:p w14:paraId="79CA7CE7" w14:textId="09163B8D" w:rsidR="00B87A28" w:rsidRPr="002C6E31" w:rsidRDefault="00C11FDA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*: bladder (388), breast (N = 951), cervical (N = 179), lung adenocarcinoma (N = 471), lung squamous carcinoma (N = 176), head and neck (N = 477), stomach (N = 83), pancreas (N = 99), thyroid (N = 372), and kidney (N = 160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 xml:space="preserve">” refers to lung adenocarcinoma and lung squamous carcinoma, respectively. </w:t>
      </w:r>
      <w:r w:rsidR="00CF12E6" w:rsidRPr="002C6E31">
        <w:rPr>
          <w:rFonts w:ascii="Arial" w:hAnsi="Arial" w:cs="Arial"/>
          <w:sz w:val="20"/>
          <w:szCs w:val="20"/>
        </w:rPr>
        <w:t xml:space="preserve">The significance level at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5, given 10 tests.</w:t>
      </w:r>
    </w:p>
    <w:p w14:paraId="286C5F36" w14:textId="77777777" w:rsidR="00C11FDA" w:rsidRDefault="00C11FDA" w:rsidP="00C11FDA">
      <w:pPr>
        <w:rPr>
          <w:rFonts w:ascii="Arial" w:hAnsi="Arial" w:cs="Arial"/>
        </w:rPr>
      </w:pPr>
    </w:p>
    <w:p w14:paraId="175AD1FF" w14:textId="77777777" w:rsidR="00040C48" w:rsidRDefault="00040C48" w:rsidP="00C11FDA">
      <w:pPr>
        <w:rPr>
          <w:rFonts w:ascii="Arial" w:hAnsi="Arial" w:cs="Arial"/>
        </w:rPr>
      </w:pPr>
    </w:p>
    <w:p w14:paraId="1236EC9F" w14:textId="77777777" w:rsidR="00040C48" w:rsidRDefault="00040C48" w:rsidP="00C11FDA">
      <w:pPr>
        <w:rPr>
          <w:rFonts w:ascii="Arial" w:hAnsi="Arial" w:cs="Arial"/>
        </w:rPr>
      </w:pPr>
    </w:p>
    <w:p w14:paraId="60204017" w14:textId="77777777" w:rsidR="00040C48" w:rsidRDefault="00040C48" w:rsidP="00C11FDA">
      <w:pPr>
        <w:rPr>
          <w:rFonts w:ascii="Arial" w:hAnsi="Arial" w:cs="Arial"/>
        </w:rPr>
      </w:pPr>
    </w:p>
    <w:p w14:paraId="50479243" w14:textId="77777777" w:rsidR="00040C48" w:rsidRDefault="00040C48" w:rsidP="00C11FDA">
      <w:pPr>
        <w:rPr>
          <w:rFonts w:ascii="Arial" w:hAnsi="Arial" w:cs="Arial"/>
        </w:rPr>
      </w:pPr>
    </w:p>
    <w:p w14:paraId="64C3015C" w14:textId="77777777" w:rsidR="00040C48" w:rsidRDefault="00040C48" w:rsidP="00C11FDA">
      <w:pPr>
        <w:rPr>
          <w:rFonts w:ascii="Arial" w:hAnsi="Arial" w:cs="Arial"/>
        </w:rPr>
      </w:pPr>
    </w:p>
    <w:p w14:paraId="28180B47" w14:textId="77777777" w:rsidR="00040C48" w:rsidRDefault="00040C48" w:rsidP="00C11FDA">
      <w:pPr>
        <w:rPr>
          <w:rFonts w:ascii="Arial" w:hAnsi="Arial" w:cs="Arial"/>
        </w:rPr>
      </w:pPr>
    </w:p>
    <w:p w14:paraId="3D756900" w14:textId="77777777" w:rsidR="00040C48" w:rsidRDefault="00040C48" w:rsidP="00C11FDA">
      <w:pPr>
        <w:rPr>
          <w:rFonts w:ascii="Arial" w:hAnsi="Arial" w:cs="Arial"/>
        </w:rPr>
      </w:pPr>
    </w:p>
    <w:p w14:paraId="5C4A0668" w14:textId="77777777" w:rsidR="00040C48" w:rsidRDefault="00040C48" w:rsidP="00C11FDA">
      <w:pPr>
        <w:rPr>
          <w:rFonts w:ascii="Arial" w:hAnsi="Arial" w:cs="Arial"/>
        </w:rPr>
      </w:pPr>
    </w:p>
    <w:p w14:paraId="1EE4A2B8" w14:textId="77777777" w:rsidR="00040C48" w:rsidRDefault="00040C48" w:rsidP="00C11FDA">
      <w:pPr>
        <w:rPr>
          <w:rFonts w:ascii="Arial" w:hAnsi="Arial" w:cs="Arial"/>
        </w:rPr>
      </w:pPr>
    </w:p>
    <w:p w14:paraId="444325A4" w14:textId="77777777" w:rsidR="00040C48" w:rsidRDefault="00040C48" w:rsidP="00C11FDA">
      <w:pPr>
        <w:rPr>
          <w:rFonts w:ascii="Arial" w:hAnsi="Arial" w:cs="Arial"/>
        </w:rPr>
      </w:pPr>
    </w:p>
    <w:p w14:paraId="5F07D247" w14:textId="77777777" w:rsidR="00040C48" w:rsidRPr="002C6E31" w:rsidRDefault="00040C48" w:rsidP="00C11FDA">
      <w:pPr>
        <w:rPr>
          <w:rFonts w:ascii="Arial" w:hAnsi="Arial" w:cs="Arial"/>
        </w:rPr>
      </w:pPr>
    </w:p>
    <w:p w14:paraId="5DBAE4E3" w14:textId="77777777" w:rsidR="00F56A97" w:rsidRPr="001205C4" w:rsidRDefault="00F56A97" w:rsidP="00F56A9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5B89717E" w14:textId="77777777" w:rsidR="007433DC" w:rsidRDefault="007433DC" w:rsidP="001B62D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208FD9A" w14:textId="77777777" w:rsidR="007433DC" w:rsidRDefault="007433DC" w:rsidP="001B62D2">
      <w:pPr>
        <w:autoSpaceDE w:val="0"/>
        <w:autoSpaceDN w:val="0"/>
        <w:adjustRightInd w:val="0"/>
        <w:rPr>
          <w:rFonts w:ascii="Arial" w:hAnsi="Arial" w:cs="Arial"/>
          <w:b/>
        </w:rPr>
      </w:pPr>
    </w:p>
    <w:p w14:paraId="511050E4" w14:textId="2B7BE5CC" w:rsidR="001B62D2" w:rsidRPr="001205C4" w:rsidRDefault="007F3A9E" w:rsidP="001B62D2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7433DC">
        <w:rPr>
          <w:rFonts w:ascii="Arial" w:hAnsi="Arial" w:cs="Arial"/>
          <w:b/>
        </w:rPr>
        <w:t>10</w:t>
      </w:r>
      <w:r w:rsidR="002E1A77">
        <w:rPr>
          <w:rFonts w:ascii="Arial" w:hAnsi="Arial" w:cs="Arial"/>
          <w:b/>
        </w:rPr>
        <w:t>:</w:t>
      </w:r>
      <w:r w:rsidR="001B62D2" w:rsidRPr="001205C4">
        <w:rPr>
          <w:rFonts w:ascii="Arial" w:hAnsi="Arial" w:cs="Arial"/>
          <w:b/>
        </w:rPr>
        <w:t xml:space="preserve"> </w:t>
      </w:r>
      <w:r w:rsidR="001B62D2" w:rsidRPr="002E1A77">
        <w:rPr>
          <w:rFonts w:ascii="Arial" w:hAnsi="Arial" w:cs="Arial"/>
        </w:rPr>
        <w:t>Associations between predicted neoantigen loads and proportion of APOBEC-</w:t>
      </w:r>
      <w:r w:rsidR="00152FA2" w:rsidRPr="002E1A77">
        <w:rPr>
          <w:rFonts w:ascii="Arial" w:hAnsi="Arial" w:cs="Arial"/>
        </w:rPr>
        <w:t>mutational signature</w:t>
      </w:r>
      <w:r w:rsidR="001B62D2" w:rsidRPr="002E1A77">
        <w:rPr>
          <w:rFonts w:ascii="Arial" w:hAnsi="Arial" w:cs="Arial"/>
        </w:rPr>
        <w:t>.</w:t>
      </w:r>
    </w:p>
    <w:p w14:paraId="79FC2DEA" w14:textId="77777777" w:rsidR="001B62D2" w:rsidRPr="001205C4" w:rsidRDefault="001B62D2" w:rsidP="001B62D2">
      <w:pPr>
        <w:rPr>
          <w:rFonts w:ascii="Arial" w:hAnsi="Arial" w:cs="Arial"/>
        </w:rPr>
      </w:pPr>
    </w:p>
    <w:tbl>
      <w:tblPr>
        <w:tblW w:w="4950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440"/>
      </w:tblGrid>
      <w:tr w:rsidR="001B62D2" w:rsidRPr="001205C4" w14:paraId="3E53E88C" w14:textId="77777777" w:rsidTr="005645AC">
        <w:trPr>
          <w:trHeight w:val="340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6A35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Pr="001205C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6B5E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AF25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B62D2" w:rsidRPr="001205C4" w14:paraId="48D64E24" w14:textId="77777777" w:rsidTr="005645A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EFD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C85D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4.5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8A6C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8.9 × 10</w:t>
            </w:r>
            <w:r w:rsidRPr="001205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29</w:t>
            </w:r>
          </w:p>
        </w:tc>
      </w:tr>
      <w:tr w:rsidR="001B62D2" w:rsidRPr="001205C4" w14:paraId="17B8271B" w14:textId="77777777" w:rsidTr="005645A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8D1F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A7E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3.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F3C1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2.8 × 10</w:t>
            </w:r>
            <w:r w:rsidRPr="001205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27</w:t>
            </w:r>
          </w:p>
        </w:tc>
      </w:tr>
      <w:tr w:rsidR="001B62D2" w:rsidRPr="001205C4" w14:paraId="0C92A9AF" w14:textId="77777777" w:rsidTr="005645A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F12E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84C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4.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322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1.7 × 10</w:t>
            </w:r>
            <w:r w:rsidRPr="001205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5</w:t>
            </w:r>
          </w:p>
        </w:tc>
      </w:tr>
      <w:tr w:rsidR="001B62D2" w:rsidRPr="001205C4" w14:paraId="6737D122" w14:textId="77777777" w:rsidTr="005645A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93E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lung</w:t>
            </w:r>
            <w:r w:rsidRPr="001205C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1205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1FA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47BB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1B62D2" w:rsidRPr="001205C4" w14:paraId="5B377179" w14:textId="77777777" w:rsidTr="005645A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D76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lung</w:t>
            </w:r>
            <w:r w:rsidRPr="001205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7839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1.4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32C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B62D2" w:rsidRPr="001205C4" w14:paraId="2DDB402D" w14:textId="77777777" w:rsidTr="005645AC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DC6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2791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2.9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E295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4.5 × 10</w:t>
            </w:r>
            <w:r w:rsidRPr="001205C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4</w:t>
            </w:r>
          </w:p>
        </w:tc>
      </w:tr>
      <w:tr w:rsidR="001B62D2" w:rsidRPr="001205C4" w14:paraId="53F759CA" w14:textId="77777777" w:rsidTr="005645A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D437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1F6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-8.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CE5C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B62D2" w:rsidRPr="001205C4" w14:paraId="7126EC6B" w14:textId="77777777" w:rsidTr="005645A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754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F66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7.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CBE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1B62D2" w:rsidRPr="001205C4" w14:paraId="49762670" w14:textId="77777777" w:rsidTr="005645A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766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EDC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1.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309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B62D2" w:rsidRPr="001205C4" w14:paraId="5174BA7A" w14:textId="77777777" w:rsidTr="005645AC">
        <w:trPr>
          <w:trHeight w:val="319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6C2E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0438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9435" w14:textId="77777777" w:rsidR="001B62D2" w:rsidRPr="001205C4" w:rsidRDefault="001B62D2" w:rsidP="005645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C4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</w:tbl>
    <w:p w14:paraId="383F55DA" w14:textId="77777777" w:rsidR="00AC34CC" w:rsidRDefault="00AC34CC" w:rsidP="001B62D2">
      <w:pPr>
        <w:rPr>
          <w:rFonts w:ascii="Arial" w:hAnsi="Arial" w:cs="Arial"/>
          <w:sz w:val="20"/>
          <w:szCs w:val="20"/>
        </w:rPr>
      </w:pPr>
    </w:p>
    <w:p w14:paraId="0622B2AA" w14:textId="4FA2EBDD" w:rsidR="001B62D2" w:rsidRPr="001205C4" w:rsidRDefault="001B62D2" w:rsidP="001B62D2">
      <w:pPr>
        <w:rPr>
          <w:rFonts w:ascii="Arial" w:hAnsi="Arial" w:cs="Arial"/>
        </w:rPr>
      </w:pPr>
      <w:r w:rsidRPr="001205C4">
        <w:rPr>
          <w:rFonts w:ascii="Arial" w:hAnsi="Arial" w:cs="Arial"/>
          <w:sz w:val="20"/>
          <w:szCs w:val="20"/>
        </w:rPr>
        <w:t>“*” Sample size for each cancer type:  *: bladder (388), breast (N = 951), cervical (N = 179), lung adenocarcinoma (N = 471), lung squamous carcinoma (N = 176), head and neck (N = 477), stomach (N = 83), pancreas (N = 99), thyroid (N = 372), and kidney (N = 160). “</w:t>
      </w:r>
      <w:r w:rsidRPr="001205C4">
        <w:rPr>
          <w:rFonts w:ascii="Arial" w:hAnsi="Arial" w:cs="Arial"/>
          <w:sz w:val="20"/>
          <w:szCs w:val="20"/>
          <w:vertAlign w:val="superscript"/>
        </w:rPr>
        <w:t>1</w:t>
      </w:r>
      <w:r w:rsidRPr="001205C4">
        <w:rPr>
          <w:rFonts w:ascii="Arial" w:hAnsi="Arial" w:cs="Arial"/>
          <w:sz w:val="20"/>
          <w:szCs w:val="20"/>
        </w:rPr>
        <w:t>” and “</w:t>
      </w:r>
      <w:r w:rsidRPr="001205C4">
        <w:rPr>
          <w:rFonts w:ascii="Arial" w:hAnsi="Arial" w:cs="Arial"/>
          <w:sz w:val="20"/>
          <w:szCs w:val="20"/>
          <w:vertAlign w:val="superscript"/>
        </w:rPr>
        <w:t>2</w:t>
      </w:r>
      <w:r w:rsidRPr="001205C4">
        <w:rPr>
          <w:rFonts w:ascii="Arial" w:hAnsi="Arial" w:cs="Arial"/>
          <w:sz w:val="20"/>
          <w:szCs w:val="20"/>
        </w:rPr>
        <w:t>” refers to lung adenocarcinoma and lung squamous carcinoma, respectively. Univariate regression analysis: Neoantigen loads ~ proportion of APOBEC-</w:t>
      </w:r>
      <w:r w:rsidR="00152FA2">
        <w:rPr>
          <w:rFonts w:ascii="Arial" w:hAnsi="Arial" w:cs="Arial"/>
          <w:sz w:val="20"/>
          <w:szCs w:val="20"/>
        </w:rPr>
        <w:t>mutational signature</w:t>
      </w:r>
      <w:r w:rsidRPr="001205C4">
        <w:rPr>
          <w:rFonts w:ascii="Arial" w:hAnsi="Arial" w:cs="Arial"/>
          <w:sz w:val="20"/>
          <w:szCs w:val="20"/>
        </w:rPr>
        <w:t xml:space="preserve">. The significance level at </w:t>
      </w:r>
      <w:r w:rsidRPr="001205C4">
        <w:rPr>
          <w:rFonts w:ascii="Arial" w:hAnsi="Arial" w:cs="Arial"/>
          <w:i/>
          <w:sz w:val="20"/>
          <w:szCs w:val="20"/>
        </w:rPr>
        <w:t>P</w:t>
      </w:r>
      <w:r w:rsidRPr="001205C4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Pr="001205C4">
        <w:rPr>
          <w:rFonts w:ascii="Arial" w:hAnsi="Arial" w:cs="Arial"/>
          <w:i/>
          <w:sz w:val="20"/>
          <w:szCs w:val="20"/>
        </w:rPr>
        <w:t>P</w:t>
      </w:r>
      <w:r w:rsidRPr="001205C4">
        <w:rPr>
          <w:rFonts w:ascii="Arial" w:hAnsi="Arial" w:cs="Arial"/>
          <w:sz w:val="20"/>
          <w:szCs w:val="20"/>
        </w:rPr>
        <w:t xml:space="preserve"> = 0.05, given 10 tests.</w:t>
      </w:r>
    </w:p>
    <w:p w14:paraId="7C2CDD26" w14:textId="77777777" w:rsidR="001B62D2" w:rsidRDefault="001B62D2" w:rsidP="001B62D2">
      <w:pPr>
        <w:rPr>
          <w:rFonts w:ascii="Arial" w:hAnsi="Arial" w:cs="Arial"/>
        </w:rPr>
      </w:pPr>
    </w:p>
    <w:p w14:paraId="602D0040" w14:textId="77777777" w:rsidR="001B62D2" w:rsidRPr="002C6E31" w:rsidRDefault="001B62D2" w:rsidP="001B62D2">
      <w:pPr>
        <w:rPr>
          <w:rFonts w:ascii="Arial" w:hAnsi="Arial" w:cs="Arial"/>
        </w:rPr>
      </w:pPr>
    </w:p>
    <w:p w14:paraId="396F846C" w14:textId="77777777" w:rsidR="001B62D2" w:rsidRPr="002C6E31" w:rsidRDefault="001B62D2" w:rsidP="001B62D2">
      <w:pPr>
        <w:rPr>
          <w:rFonts w:ascii="Arial" w:hAnsi="Arial" w:cs="Arial"/>
        </w:rPr>
      </w:pPr>
    </w:p>
    <w:p w14:paraId="65EBC8B5" w14:textId="77777777" w:rsidR="00F56A97" w:rsidRPr="001205C4" w:rsidRDefault="00F56A97" w:rsidP="00F56A97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397A1A4C" w14:textId="77777777" w:rsidR="00092BBB" w:rsidRPr="001205C4" w:rsidRDefault="00092BBB" w:rsidP="00092BBB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1205C4">
        <w:rPr>
          <w:rFonts w:ascii="Arial" w:hAnsi="Arial" w:cs="Arial"/>
        </w:rPr>
        <w:tab/>
      </w:r>
    </w:p>
    <w:p w14:paraId="375AC381" w14:textId="77777777" w:rsidR="00092BBB" w:rsidRPr="001205C4" w:rsidRDefault="00092BBB" w:rsidP="00092BBB">
      <w:pPr>
        <w:tabs>
          <w:tab w:val="left" w:pos="387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1205C4">
        <w:rPr>
          <w:rFonts w:ascii="Arial" w:hAnsi="Arial" w:cs="Arial"/>
          <w:b/>
        </w:rPr>
        <w:tab/>
      </w:r>
    </w:p>
    <w:p w14:paraId="771D084E" w14:textId="77777777" w:rsidR="00092BBB" w:rsidRPr="001205C4" w:rsidRDefault="00092BBB" w:rsidP="00092BBB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2961F8EA" w14:textId="77777777" w:rsidR="00092BBB" w:rsidRPr="002C6E31" w:rsidRDefault="00092BBB">
      <w:pPr>
        <w:rPr>
          <w:rFonts w:ascii="Arial" w:hAnsi="Arial" w:cs="Arial"/>
        </w:rPr>
        <w:sectPr w:rsidR="00092BBB" w:rsidRPr="002C6E31" w:rsidSect="0066018E">
          <w:type w:val="even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030035" w14:textId="7BB355DF" w:rsidR="00C67CB1" w:rsidRPr="002C6E31" w:rsidRDefault="007F3A9E" w:rsidP="00441C8B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36272A">
        <w:rPr>
          <w:rFonts w:ascii="Arial" w:hAnsi="Arial" w:cs="Arial"/>
          <w:b/>
        </w:rPr>
        <w:t>1</w:t>
      </w:r>
      <w:r w:rsidR="007433DC">
        <w:rPr>
          <w:rFonts w:ascii="Arial" w:hAnsi="Arial" w:cs="Arial"/>
          <w:b/>
        </w:rPr>
        <w:t>1</w:t>
      </w:r>
      <w:r w:rsidR="00441C8B" w:rsidRPr="002C6E31">
        <w:rPr>
          <w:rFonts w:ascii="Arial" w:hAnsi="Arial" w:cs="Arial"/>
          <w:b/>
        </w:rPr>
        <w:t>:</w:t>
      </w:r>
      <w:r w:rsidR="00441C8B" w:rsidRPr="002C6E31">
        <w:rPr>
          <w:rFonts w:ascii="Arial" w:hAnsi="Arial" w:cs="Arial"/>
        </w:rPr>
        <w:t xml:space="preserve"> Associations between abundance of relative immune cell compositions in TILs and neoantigen loads.</w:t>
      </w:r>
    </w:p>
    <w:p w14:paraId="012BAB7A" w14:textId="77777777" w:rsidR="00C67CB1" w:rsidRPr="002C6E31" w:rsidRDefault="00C67CB1" w:rsidP="00C67CB1">
      <w:pPr>
        <w:spacing w:after="0" w:line="240" w:lineRule="auto"/>
        <w:rPr>
          <w:rFonts w:ascii="Arial" w:eastAsia="Times New Roman" w:hAnsi="Arial" w:cs="Arial"/>
          <w:b/>
          <w:bCs/>
        </w:rPr>
      </w:pPr>
    </w:p>
    <w:tbl>
      <w:tblPr>
        <w:tblW w:w="11345" w:type="dxa"/>
        <w:jc w:val="center"/>
        <w:tblLook w:val="04A0" w:firstRow="1" w:lastRow="0" w:firstColumn="1" w:lastColumn="0" w:noHBand="0" w:noVBand="1"/>
      </w:tblPr>
      <w:tblGrid>
        <w:gridCol w:w="1054"/>
        <w:gridCol w:w="1118"/>
        <w:gridCol w:w="1248"/>
        <w:gridCol w:w="1021"/>
        <w:gridCol w:w="1229"/>
        <w:gridCol w:w="1080"/>
        <w:gridCol w:w="1260"/>
        <w:gridCol w:w="1349"/>
        <w:gridCol w:w="1986"/>
      </w:tblGrid>
      <w:tr w:rsidR="00C67CB1" w:rsidRPr="002C6E31" w14:paraId="11E3EFC4" w14:textId="77777777" w:rsidTr="00545CFB">
        <w:trPr>
          <w:trHeight w:val="289"/>
          <w:jc w:val="center"/>
        </w:trPr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E1FF8" w14:textId="3418EA36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="00441C8B"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2CDC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 cell naïve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C900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 cell memory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CDC1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.cells.CD8</w:t>
            </w:r>
          </w:p>
        </w:tc>
        <w:tc>
          <w:tcPr>
            <w:tcW w:w="3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4D43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.cells.CD4.memory.activated</w:t>
            </w:r>
          </w:p>
        </w:tc>
      </w:tr>
      <w:tr w:rsidR="00C67CB1" w:rsidRPr="002C6E31" w14:paraId="67150C8C" w14:textId="77777777" w:rsidTr="00545CFB">
        <w:trPr>
          <w:trHeight w:val="289"/>
          <w:jc w:val="center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1DF62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A0BF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99D3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16B5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FC8A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0B5B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7800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7EF3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2026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45CFB" w:rsidRPr="002C6E31" w14:paraId="0A4CD313" w14:textId="77777777" w:rsidTr="00545CFB">
        <w:trPr>
          <w:trHeight w:val="289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4049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9C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1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F9A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9.5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15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27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452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AA0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1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07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17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545CFB" w:rsidRPr="002C6E31" w14:paraId="76465189" w14:textId="77777777" w:rsidTr="00545CFB">
        <w:trPr>
          <w:trHeight w:val="289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882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D7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263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2.4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DC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65D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7.3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F5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88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6EA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BC3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545CFB" w:rsidRPr="002C6E31" w14:paraId="009DF77D" w14:textId="77777777" w:rsidTr="00545CFB">
        <w:trPr>
          <w:trHeight w:val="261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085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99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8CF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FE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9F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ED3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E7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B6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45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545CFB" w:rsidRPr="002C6E31" w14:paraId="46DAD985" w14:textId="77777777" w:rsidTr="00545CFB">
        <w:trPr>
          <w:trHeight w:val="289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DA2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2C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4A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C11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B6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FB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08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CE9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CD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DB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9.8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45CFB" w:rsidRPr="002C6E31" w14:paraId="4785D283" w14:textId="77777777" w:rsidTr="00545CFB">
        <w:trPr>
          <w:trHeight w:val="261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B51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0C2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69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C3D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4D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C2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EC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D9E2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A48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545CFB" w:rsidRPr="002C6E31" w14:paraId="3B981F1E" w14:textId="77777777" w:rsidTr="00545CFB">
        <w:trPr>
          <w:trHeight w:val="289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9C6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72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C3E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329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AC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64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892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565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11C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4.6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545CFB" w:rsidRPr="002C6E31" w14:paraId="30903B64" w14:textId="77777777" w:rsidTr="00545CFB">
        <w:trPr>
          <w:trHeight w:val="261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63B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787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6A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41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0C1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CD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15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69F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E6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545CFB" w:rsidRPr="002C6E31" w14:paraId="2581227A" w14:textId="77777777" w:rsidTr="00545CFB">
        <w:trPr>
          <w:trHeight w:val="261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37C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2D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C7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3D9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8B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E3E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4F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51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42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545CFB" w:rsidRPr="002C6E31" w14:paraId="03D81C3D" w14:textId="77777777" w:rsidTr="00545CFB">
        <w:trPr>
          <w:trHeight w:val="261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D06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5CB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02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77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AA2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7F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B8F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B1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92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545CFB" w:rsidRPr="002C6E31" w14:paraId="5AFCDEA5" w14:textId="77777777" w:rsidTr="00545CFB">
        <w:trPr>
          <w:trHeight w:val="275"/>
          <w:jc w:val="center"/>
        </w:trPr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01B1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994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9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FDB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808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FC2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3B5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4F2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36C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3F5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</w:tbl>
    <w:p w14:paraId="31F64B51" w14:textId="77777777" w:rsidR="00C67CB1" w:rsidRPr="002C6E31" w:rsidRDefault="00C67CB1" w:rsidP="00C67CB1">
      <w:pPr>
        <w:spacing w:after="0" w:line="240" w:lineRule="auto"/>
        <w:rPr>
          <w:rFonts w:ascii="Arial" w:hAnsi="Arial" w:cs="Arial"/>
        </w:rPr>
      </w:pPr>
    </w:p>
    <w:p w14:paraId="6852B9DE" w14:textId="77777777" w:rsidR="00A47B3C" w:rsidRPr="002C6E31" w:rsidRDefault="00A47B3C" w:rsidP="00A47B3C">
      <w:pPr>
        <w:rPr>
          <w:rFonts w:ascii="Arial" w:hAnsi="Arial" w:cs="Arial"/>
        </w:rPr>
      </w:pPr>
    </w:p>
    <w:p w14:paraId="6749157E" w14:textId="41E9E3B3" w:rsidR="00B87A28" w:rsidRPr="002C6E31" w:rsidRDefault="00A47B3C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*: bladder (</w:t>
      </w:r>
      <w:r w:rsidR="003B3FF7" w:rsidRPr="002C6E31">
        <w:rPr>
          <w:rFonts w:ascii="Arial" w:hAnsi="Arial" w:cs="Arial"/>
          <w:sz w:val="20"/>
          <w:szCs w:val="20"/>
        </w:rPr>
        <w:t>196), breast (N = 595), cervical (N = 131), lung adenocarcinoma (N = 406</w:t>
      </w:r>
      <w:r w:rsidRPr="002C6E31">
        <w:rPr>
          <w:rFonts w:ascii="Arial" w:hAnsi="Arial" w:cs="Arial"/>
          <w:sz w:val="20"/>
          <w:szCs w:val="20"/>
        </w:rPr>
        <w:t xml:space="preserve">), </w:t>
      </w:r>
      <w:r w:rsidR="003B3FF7" w:rsidRPr="002C6E31">
        <w:rPr>
          <w:rFonts w:ascii="Arial" w:hAnsi="Arial" w:cs="Arial"/>
          <w:sz w:val="20"/>
          <w:szCs w:val="20"/>
        </w:rPr>
        <w:t>lung squamous carcinoma (N = 58</w:t>
      </w:r>
      <w:r w:rsidRPr="002C6E31">
        <w:rPr>
          <w:rFonts w:ascii="Arial" w:hAnsi="Arial" w:cs="Arial"/>
          <w:sz w:val="20"/>
          <w:szCs w:val="20"/>
        </w:rPr>
        <w:t>), head and neck (</w:t>
      </w:r>
      <w:r w:rsidR="003B3FF7" w:rsidRPr="002C6E31">
        <w:rPr>
          <w:rFonts w:ascii="Arial" w:hAnsi="Arial" w:cs="Arial"/>
          <w:sz w:val="20"/>
          <w:szCs w:val="20"/>
        </w:rPr>
        <w:t>N = 423</w:t>
      </w:r>
      <w:r w:rsidRPr="002C6E31">
        <w:rPr>
          <w:rFonts w:ascii="Arial" w:hAnsi="Arial" w:cs="Arial"/>
          <w:sz w:val="20"/>
          <w:szCs w:val="20"/>
        </w:rPr>
        <w:t>), stomach (</w:t>
      </w:r>
      <w:r w:rsidR="003B3FF7" w:rsidRPr="002C6E31">
        <w:rPr>
          <w:rFonts w:ascii="Arial" w:hAnsi="Arial" w:cs="Arial"/>
          <w:sz w:val="20"/>
          <w:szCs w:val="20"/>
        </w:rPr>
        <w:t>N = 163</w:t>
      </w:r>
      <w:r w:rsidRPr="002C6E31">
        <w:rPr>
          <w:rFonts w:ascii="Arial" w:hAnsi="Arial" w:cs="Arial"/>
          <w:sz w:val="20"/>
          <w:szCs w:val="20"/>
        </w:rPr>
        <w:t>), pancreas (</w:t>
      </w:r>
      <w:r w:rsidR="003B3FF7" w:rsidRPr="002C6E31">
        <w:rPr>
          <w:rFonts w:ascii="Arial" w:hAnsi="Arial" w:cs="Arial"/>
          <w:sz w:val="20"/>
          <w:szCs w:val="20"/>
        </w:rPr>
        <w:t>N = 75</w:t>
      </w:r>
      <w:r w:rsidRPr="002C6E31">
        <w:rPr>
          <w:rFonts w:ascii="Arial" w:hAnsi="Arial" w:cs="Arial"/>
          <w:sz w:val="20"/>
          <w:szCs w:val="20"/>
        </w:rPr>
        <w:t>), thyroid (</w:t>
      </w:r>
      <w:r w:rsidR="003B3FF7" w:rsidRPr="002C6E31">
        <w:rPr>
          <w:rFonts w:ascii="Arial" w:hAnsi="Arial" w:cs="Arial"/>
          <w:sz w:val="20"/>
          <w:szCs w:val="20"/>
        </w:rPr>
        <w:t>N = 46), and kidney (N = 117</w:t>
      </w:r>
      <w:r w:rsidRPr="002C6E31">
        <w:rPr>
          <w:rFonts w:ascii="Arial" w:hAnsi="Arial" w:cs="Arial"/>
          <w:sz w:val="20"/>
          <w:szCs w:val="20"/>
        </w:rPr>
        <w:t>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 xml:space="preserve">” refers to lung adenocarcinoma and lung squamous carcinoma, respectively. </w:t>
      </w:r>
      <w:r w:rsidR="00CF12E6" w:rsidRPr="002C6E31">
        <w:rPr>
          <w:rFonts w:ascii="Arial" w:hAnsi="Arial" w:cs="Arial"/>
          <w:sz w:val="20"/>
          <w:szCs w:val="20"/>
        </w:rPr>
        <w:t xml:space="preserve">The significance level at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5, given 10 tests.</w:t>
      </w:r>
    </w:p>
    <w:p w14:paraId="48B16CD0" w14:textId="4A48B64F" w:rsidR="00A47B3C" w:rsidRPr="002C6E31" w:rsidRDefault="00A47B3C" w:rsidP="00A47B3C">
      <w:pPr>
        <w:rPr>
          <w:rFonts w:ascii="Arial" w:hAnsi="Arial" w:cs="Arial"/>
        </w:rPr>
      </w:pPr>
    </w:p>
    <w:p w14:paraId="50B42111" w14:textId="77777777" w:rsidR="00C67CB1" w:rsidRPr="002C6E31" w:rsidRDefault="00C67CB1" w:rsidP="00C67CB1">
      <w:pPr>
        <w:spacing w:after="0" w:line="240" w:lineRule="auto"/>
        <w:rPr>
          <w:rFonts w:ascii="Arial" w:hAnsi="Arial" w:cs="Arial"/>
        </w:rPr>
      </w:pPr>
    </w:p>
    <w:p w14:paraId="29655D52" w14:textId="77777777" w:rsidR="00C67CB1" w:rsidRPr="002C6E31" w:rsidRDefault="00C67CB1" w:rsidP="00C67CB1">
      <w:pPr>
        <w:spacing w:after="0" w:line="240" w:lineRule="auto"/>
        <w:rPr>
          <w:rFonts w:ascii="Arial" w:hAnsi="Arial" w:cs="Arial"/>
        </w:rPr>
      </w:pPr>
    </w:p>
    <w:p w14:paraId="54C02C2C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6B6B6761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1269D473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0107FBF3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2A594749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3E10833A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1A8726E5" w14:textId="77777777" w:rsidR="00950F0F" w:rsidRPr="002C6E31" w:rsidRDefault="00950F0F" w:rsidP="00C67CB1">
      <w:pPr>
        <w:spacing w:after="0" w:line="240" w:lineRule="auto"/>
        <w:rPr>
          <w:rFonts w:ascii="Arial" w:hAnsi="Arial" w:cs="Arial"/>
        </w:rPr>
      </w:pPr>
    </w:p>
    <w:p w14:paraId="68F6995A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57660B4E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00CC819D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40950215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2F7DB340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04527878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6AE43B61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50C6E363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790E1D36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2D838F10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2B1428C3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55705619" w14:textId="77777777" w:rsidR="00441C8B" w:rsidRPr="002C6E31" w:rsidRDefault="00441C8B" w:rsidP="00C67CB1">
      <w:pPr>
        <w:spacing w:after="0" w:line="240" w:lineRule="auto"/>
        <w:rPr>
          <w:rFonts w:ascii="Arial" w:hAnsi="Arial" w:cs="Arial"/>
        </w:rPr>
      </w:pPr>
    </w:p>
    <w:p w14:paraId="679DCF52" w14:textId="7C140C8E" w:rsidR="00C67CB1" w:rsidRPr="002C6E31" w:rsidRDefault="007F3A9E" w:rsidP="00441C8B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</w:t>
      </w:r>
      <w:r w:rsidR="001B62D2">
        <w:rPr>
          <w:rFonts w:ascii="Arial" w:hAnsi="Arial" w:cs="Arial"/>
          <w:b/>
        </w:rPr>
        <w:t>1</w:t>
      </w:r>
      <w:r w:rsidR="007433DC">
        <w:rPr>
          <w:rFonts w:ascii="Arial" w:hAnsi="Arial" w:cs="Arial"/>
          <w:b/>
        </w:rPr>
        <w:t>2</w:t>
      </w:r>
      <w:r w:rsidR="00441C8B" w:rsidRPr="002C6E31">
        <w:rPr>
          <w:rFonts w:ascii="Arial" w:hAnsi="Arial" w:cs="Arial"/>
          <w:b/>
        </w:rPr>
        <w:t>:</w:t>
      </w:r>
      <w:r w:rsidR="00441C8B" w:rsidRPr="002C6E31">
        <w:rPr>
          <w:rFonts w:ascii="Arial" w:hAnsi="Arial" w:cs="Arial"/>
        </w:rPr>
        <w:t xml:space="preserve"> Associations between abundance of relative immune cell compositions in TILs and </w:t>
      </w:r>
      <w:r w:rsidR="002C6E31" w:rsidRPr="002C6E31">
        <w:rPr>
          <w:rFonts w:ascii="Arial" w:hAnsi="Arial" w:cs="Arial"/>
        </w:rPr>
        <w:t>APOBEC-</w:t>
      </w:r>
      <w:r w:rsidR="00152FA2">
        <w:rPr>
          <w:rFonts w:ascii="Arial" w:hAnsi="Arial" w:cs="Arial"/>
        </w:rPr>
        <w:t>mutational signature</w:t>
      </w:r>
      <w:r w:rsidR="00441C8B" w:rsidRPr="002C6E31">
        <w:rPr>
          <w:rFonts w:ascii="Arial" w:hAnsi="Arial" w:cs="Arial"/>
        </w:rPr>
        <w:t>.</w:t>
      </w:r>
    </w:p>
    <w:p w14:paraId="2C277B45" w14:textId="77777777" w:rsidR="00C67CB1" w:rsidRPr="002C6E31" w:rsidRDefault="00C67CB1" w:rsidP="00C67CB1">
      <w:pPr>
        <w:spacing w:after="0" w:line="240" w:lineRule="auto"/>
        <w:jc w:val="center"/>
        <w:rPr>
          <w:rFonts w:ascii="Arial" w:eastAsia="Times New Roman" w:hAnsi="Arial" w:cs="Arial"/>
          <w:b/>
          <w:bCs/>
        </w:rPr>
      </w:pPr>
    </w:p>
    <w:tbl>
      <w:tblPr>
        <w:tblW w:w="11757" w:type="dxa"/>
        <w:jc w:val="center"/>
        <w:tblLook w:val="04A0" w:firstRow="1" w:lastRow="0" w:firstColumn="1" w:lastColumn="0" w:noHBand="0" w:noVBand="1"/>
      </w:tblPr>
      <w:tblGrid>
        <w:gridCol w:w="1122"/>
        <w:gridCol w:w="1314"/>
        <w:gridCol w:w="1406"/>
        <w:gridCol w:w="1434"/>
        <w:gridCol w:w="726"/>
        <w:gridCol w:w="1169"/>
        <w:gridCol w:w="1251"/>
        <w:gridCol w:w="1611"/>
        <w:gridCol w:w="1724"/>
      </w:tblGrid>
      <w:tr w:rsidR="00C67CB1" w:rsidRPr="002C6E31" w14:paraId="18C655EF" w14:textId="77777777" w:rsidTr="003B3FF7">
        <w:trPr>
          <w:trHeight w:val="315"/>
          <w:jc w:val="center"/>
        </w:trPr>
        <w:tc>
          <w:tcPr>
            <w:tcW w:w="11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0D0ED" w14:textId="3ADDD8DB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</w:t>
            </w:r>
            <w:r w:rsidR="00441C8B"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B2D1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 cell naïv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E7E7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 cell memory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4994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.cells.CD8</w:t>
            </w:r>
          </w:p>
        </w:tc>
        <w:tc>
          <w:tcPr>
            <w:tcW w:w="3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A99A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.cells.CD4.memory.activated</w:t>
            </w:r>
          </w:p>
        </w:tc>
      </w:tr>
      <w:tr w:rsidR="00C67CB1" w:rsidRPr="002C6E31" w14:paraId="382DB183" w14:textId="77777777" w:rsidTr="003B3FF7">
        <w:trPr>
          <w:trHeight w:val="315"/>
          <w:jc w:val="center"/>
        </w:trPr>
        <w:tc>
          <w:tcPr>
            <w:tcW w:w="11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B7543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5118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0A0A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1971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EEFA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A803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67F5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1F5D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E1EA" w14:textId="77777777" w:rsidR="00C67CB1" w:rsidRPr="002C6E31" w:rsidRDefault="00C67CB1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45CFB" w:rsidRPr="002C6E31" w14:paraId="4D08CF00" w14:textId="77777777" w:rsidTr="003B3FF7">
        <w:trPr>
          <w:trHeight w:val="31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0D2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E72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6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74F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C7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5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BD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06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0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C2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9.0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1B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3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7B2A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545CFB" w:rsidRPr="002C6E31" w14:paraId="3E16C6E1" w14:textId="77777777" w:rsidTr="003B3FF7">
        <w:trPr>
          <w:trHeight w:val="28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D8C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68F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1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A4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10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1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682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42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BC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5C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D67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545CFB" w:rsidRPr="002C6E31" w14:paraId="11E245CE" w14:textId="77777777" w:rsidTr="003B3FF7">
        <w:trPr>
          <w:trHeight w:val="28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7C0F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cervic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88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B3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FF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82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86A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5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68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10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9E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545CFB" w:rsidRPr="002C6E31" w14:paraId="4F0B27DE" w14:textId="77777777" w:rsidTr="003B3FF7">
        <w:trPr>
          <w:trHeight w:val="28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9A9F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2C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94B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B5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4A6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33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D3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59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162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1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F7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545CFB" w:rsidRPr="002C6E31" w14:paraId="01AAF98E" w14:textId="77777777" w:rsidTr="003B3FF7">
        <w:trPr>
          <w:trHeight w:val="28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15A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lung</w:t>
            </w:r>
            <w:r w:rsidRPr="002C6E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48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2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79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83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586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8B1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5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D0A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F77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22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4F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545CFB" w:rsidRPr="002C6E31" w14:paraId="4C4ABCF5" w14:textId="77777777" w:rsidTr="003B3FF7">
        <w:trPr>
          <w:trHeight w:val="31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D8D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03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4C2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8B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1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69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AD3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3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BE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212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1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18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9.8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545CFB" w:rsidRPr="002C6E31" w14:paraId="11721EB0" w14:textId="77777777" w:rsidTr="003B3FF7">
        <w:trPr>
          <w:trHeight w:val="28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69F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6E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58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AF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8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AF6B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7B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7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CC8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28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53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70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545CFB" w:rsidRPr="002C6E31" w14:paraId="1364059A" w14:textId="77777777" w:rsidTr="003B3FF7">
        <w:trPr>
          <w:trHeight w:val="31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0BEB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93D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26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CE18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6.1 × 10</w:t>
            </w:r>
            <w:r w:rsidRPr="002C6E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CC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06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22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1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97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04E3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88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545CFB" w:rsidRPr="002C6E31" w14:paraId="029F0DB6" w14:textId="77777777" w:rsidTr="003B3FF7">
        <w:trPr>
          <w:trHeight w:val="285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BA4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35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F0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EE4E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3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9A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E2C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5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D73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80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0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4D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545CFB" w:rsidRPr="002C6E31" w14:paraId="46909FF0" w14:textId="77777777" w:rsidTr="003B3FF7">
        <w:trPr>
          <w:trHeight w:val="300"/>
          <w:jc w:val="center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B30B" w14:textId="77777777" w:rsidR="00545CFB" w:rsidRPr="002C6E31" w:rsidRDefault="00545CFB" w:rsidP="00026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821F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18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9090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D215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68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4D84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8B4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-0.004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2A31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55F9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DF77" w14:textId="77777777" w:rsidR="00545CFB" w:rsidRPr="002C6E31" w:rsidRDefault="00545CFB" w:rsidP="0015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6E31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</w:tbl>
    <w:p w14:paraId="690F6EFC" w14:textId="77777777" w:rsidR="003B3FF7" w:rsidRPr="002C6E31" w:rsidRDefault="003B3FF7" w:rsidP="003B3FF7">
      <w:pPr>
        <w:rPr>
          <w:rFonts w:ascii="Arial" w:hAnsi="Arial" w:cs="Arial"/>
        </w:rPr>
      </w:pPr>
    </w:p>
    <w:p w14:paraId="346379EC" w14:textId="0B4F0E53" w:rsidR="00B87A28" w:rsidRPr="002C6E31" w:rsidRDefault="003B3FF7" w:rsidP="00B87A28">
      <w:pPr>
        <w:rPr>
          <w:rFonts w:ascii="Arial" w:hAnsi="Arial" w:cs="Arial"/>
          <w:sz w:val="20"/>
          <w:szCs w:val="20"/>
        </w:rPr>
      </w:pPr>
      <w:r w:rsidRPr="002C6E31">
        <w:rPr>
          <w:rFonts w:ascii="Arial" w:hAnsi="Arial" w:cs="Arial"/>
          <w:sz w:val="20"/>
          <w:szCs w:val="20"/>
        </w:rPr>
        <w:t>“*” Sample size for each cancer type:  *: bladder (196), breast (N = 595), cervical (N = 131), lung adenocarcinoma (N = 406), lung squamous carcinoma (N = 58), head and neck (N = 423), stomach (N = 163), pancreas (N = 75), thyroid (N = 46), and kidney (N = 117). “</w:t>
      </w:r>
      <w:r w:rsidRPr="002C6E31">
        <w:rPr>
          <w:rFonts w:ascii="Arial" w:hAnsi="Arial" w:cs="Arial"/>
          <w:sz w:val="20"/>
          <w:szCs w:val="20"/>
          <w:vertAlign w:val="superscript"/>
        </w:rPr>
        <w:t>1</w:t>
      </w:r>
      <w:r w:rsidRPr="002C6E31">
        <w:rPr>
          <w:rFonts w:ascii="Arial" w:hAnsi="Arial" w:cs="Arial"/>
          <w:sz w:val="20"/>
          <w:szCs w:val="20"/>
        </w:rPr>
        <w:t>” and “</w:t>
      </w:r>
      <w:r w:rsidRPr="002C6E31">
        <w:rPr>
          <w:rFonts w:ascii="Arial" w:hAnsi="Arial" w:cs="Arial"/>
          <w:sz w:val="20"/>
          <w:szCs w:val="20"/>
          <w:vertAlign w:val="superscript"/>
        </w:rPr>
        <w:t>2</w:t>
      </w:r>
      <w:r w:rsidRPr="002C6E31">
        <w:rPr>
          <w:rFonts w:ascii="Arial" w:hAnsi="Arial" w:cs="Arial"/>
          <w:sz w:val="20"/>
          <w:szCs w:val="20"/>
        </w:rPr>
        <w:t xml:space="preserve">” refers to lung adenocarcinoma and lung squamous carcinoma, respectively. </w:t>
      </w:r>
      <w:r w:rsidR="00CF12E6" w:rsidRPr="002C6E31">
        <w:rPr>
          <w:rFonts w:ascii="Arial" w:hAnsi="Arial" w:cs="Arial"/>
          <w:sz w:val="20"/>
          <w:szCs w:val="20"/>
        </w:rPr>
        <w:t xml:space="preserve">The significance level at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05, corresponding to a threshold with a Bonferroni-correction of </w:t>
      </w:r>
      <w:r w:rsidR="00CF12E6" w:rsidRPr="002C6E31">
        <w:rPr>
          <w:rFonts w:ascii="Arial" w:hAnsi="Arial" w:cs="Arial"/>
          <w:i/>
          <w:sz w:val="20"/>
          <w:szCs w:val="20"/>
        </w:rPr>
        <w:t>P</w:t>
      </w:r>
      <w:r w:rsidR="00CF12E6" w:rsidRPr="002C6E31">
        <w:rPr>
          <w:rFonts w:ascii="Arial" w:hAnsi="Arial" w:cs="Arial"/>
          <w:sz w:val="20"/>
          <w:szCs w:val="20"/>
        </w:rPr>
        <w:t xml:space="preserve"> = 0.05, given 10 tests.</w:t>
      </w:r>
    </w:p>
    <w:p w14:paraId="1021A778" w14:textId="77777777" w:rsidR="003B3FF7" w:rsidRDefault="003B3FF7" w:rsidP="003B3FF7">
      <w:pPr>
        <w:rPr>
          <w:rFonts w:ascii="Arial" w:hAnsi="Arial" w:cs="Arial"/>
        </w:rPr>
      </w:pPr>
    </w:p>
    <w:p w14:paraId="7DC8974E" w14:textId="77777777" w:rsidR="00DF36A0" w:rsidRDefault="00DF36A0" w:rsidP="003B3FF7">
      <w:pPr>
        <w:rPr>
          <w:rFonts w:ascii="Arial" w:hAnsi="Arial" w:cs="Arial"/>
        </w:rPr>
      </w:pPr>
    </w:p>
    <w:p w14:paraId="13618FBD" w14:textId="5386D0A4" w:rsidR="00DF36A0" w:rsidRDefault="00DF36A0" w:rsidP="003B3FF7">
      <w:pPr>
        <w:rPr>
          <w:rFonts w:ascii="Arial" w:hAnsi="Arial" w:cs="Arial"/>
        </w:rPr>
      </w:pPr>
    </w:p>
    <w:p w14:paraId="75FF0D99" w14:textId="54B9A79C" w:rsidR="0047577D" w:rsidRDefault="0047577D" w:rsidP="003B3FF7">
      <w:pPr>
        <w:rPr>
          <w:rFonts w:ascii="Arial" w:hAnsi="Arial" w:cs="Arial"/>
        </w:rPr>
      </w:pPr>
    </w:p>
    <w:p w14:paraId="715FDD6A" w14:textId="05BE323C" w:rsidR="0047577D" w:rsidRDefault="0047577D" w:rsidP="003B3FF7">
      <w:pPr>
        <w:rPr>
          <w:rFonts w:ascii="Arial" w:hAnsi="Arial" w:cs="Arial"/>
        </w:rPr>
      </w:pPr>
    </w:p>
    <w:p w14:paraId="6C99CBAF" w14:textId="6327F900" w:rsidR="0047577D" w:rsidRDefault="0047577D" w:rsidP="003B3FF7">
      <w:pPr>
        <w:rPr>
          <w:rFonts w:ascii="Arial" w:hAnsi="Arial" w:cs="Arial"/>
        </w:rPr>
      </w:pPr>
    </w:p>
    <w:p w14:paraId="0F885BBB" w14:textId="7D33C988" w:rsidR="0047577D" w:rsidRDefault="0047577D" w:rsidP="003B3FF7">
      <w:pPr>
        <w:rPr>
          <w:rFonts w:ascii="Arial" w:hAnsi="Arial" w:cs="Arial"/>
        </w:rPr>
      </w:pPr>
    </w:p>
    <w:p w14:paraId="46C753E0" w14:textId="67E9A0BF" w:rsidR="0047577D" w:rsidRDefault="0047577D" w:rsidP="003B3FF7">
      <w:pPr>
        <w:rPr>
          <w:rFonts w:ascii="Arial" w:hAnsi="Arial" w:cs="Arial"/>
        </w:rPr>
      </w:pPr>
    </w:p>
    <w:p w14:paraId="08C8C091" w14:textId="189033D9" w:rsidR="0047577D" w:rsidRDefault="0047577D" w:rsidP="003B3FF7">
      <w:pPr>
        <w:rPr>
          <w:rFonts w:ascii="Arial" w:hAnsi="Arial" w:cs="Arial"/>
        </w:rPr>
      </w:pPr>
    </w:p>
    <w:p w14:paraId="6F21D602" w14:textId="001C0431" w:rsidR="0047577D" w:rsidRDefault="0047577D" w:rsidP="003B3FF7">
      <w:pPr>
        <w:rPr>
          <w:rFonts w:ascii="Arial" w:hAnsi="Arial" w:cs="Arial"/>
        </w:rPr>
      </w:pPr>
    </w:p>
    <w:p w14:paraId="4DD969D9" w14:textId="28BE7D75" w:rsidR="0047577D" w:rsidRDefault="0047577D" w:rsidP="003B3FF7">
      <w:pPr>
        <w:rPr>
          <w:rFonts w:ascii="Arial" w:hAnsi="Arial" w:cs="Arial"/>
        </w:rPr>
      </w:pPr>
    </w:p>
    <w:p w14:paraId="2EDFA847" w14:textId="55477D2A" w:rsidR="0047577D" w:rsidRDefault="0047577D" w:rsidP="003B3FF7">
      <w:pPr>
        <w:rPr>
          <w:rFonts w:ascii="Arial" w:hAnsi="Arial" w:cs="Arial"/>
        </w:rPr>
      </w:pPr>
    </w:p>
    <w:p w14:paraId="32999823" w14:textId="1668CFA4" w:rsidR="0047577D" w:rsidRDefault="0047577D" w:rsidP="003B3FF7">
      <w:pPr>
        <w:rPr>
          <w:rFonts w:ascii="Arial" w:hAnsi="Arial" w:cs="Arial"/>
        </w:rPr>
      </w:pPr>
    </w:p>
    <w:p w14:paraId="5E5953B3" w14:textId="77777777" w:rsidR="0047577D" w:rsidRDefault="0047577D" w:rsidP="003B3FF7">
      <w:pPr>
        <w:rPr>
          <w:rFonts w:ascii="Arial" w:hAnsi="Arial" w:cs="Arial"/>
        </w:rPr>
      </w:pPr>
    </w:p>
    <w:p w14:paraId="27CFD054" w14:textId="58AE882A" w:rsidR="00DF36A0" w:rsidRPr="001205C4" w:rsidRDefault="00EC6F86" w:rsidP="00DF36A0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S</w:t>
      </w:r>
      <w:r w:rsidR="00DF36A0" w:rsidRPr="001205C4">
        <w:rPr>
          <w:rFonts w:ascii="Arial" w:hAnsi="Arial" w:cs="Arial"/>
          <w:b/>
        </w:rPr>
        <w:t>1:</w:t>
      </w:r>
      <w:r w:rsidR="00DF36A0" w:rsidRPr="001205C4">
        <w:rPr>
          <w:rFonts w:ascii="Arial" w:hAnsi="Arial" w:cs="Arial"/>
        </w:rPr>
        <w:t xml:space="preserve"> The expression levels of six isoforms of </w:t>
      </w:r>
      <w:r w:rsidR="00DF36A0" w:rsidRPr="001205C4">
        <w:rPr>
          <w:rFonts w:ascii="Arial" w:hAnsi="Arial" w:cs="Arial"/>
          <w:i/>
        </w:rPr>
        <w:t>APOBEC3A</w:t>
      </w:r>
      <w:r w:rsidR="00DF36A0" w:rsidRPr="001205C4">
        <w:rPr>
          <w:rFonts w:ascii="Arial" w:hAnsi="Arial" w:cs="Arial"/>
        </w:rPr>
        <w:t xml:space="preserve"> and </w:t>
      </w:r>
      <w:r w:rsidR="00DF36A0" w:rsidRPr="001205C4">
        <w:rPr>
          <w:rFonts w:ascii="Arial" w:hAnsi="Arial" w:cs="Arial"/>
          <w:i/>
        </w:rPr>
        <w:t>ABOBEC3B</w:t>
      </w:r>
      <w:r w:rsidR="00DF36A0" w:rsidRPr="001205C4">
        <w:rPr>
          <w:rFonts w:ascii="Arial" w:hAnsi="Arial" w:cs="Arial"/>
        </w:rPr>
        <w:t xml:space="preserve"> for each cancer type.</w:t>
      </w:r>
    </w:p>
    <w:p w14:paraId="1403BCCC" w14:textId="28BD35E0" w:rsidR="00DF36A0" w:rsidRPr="002C6E31" w:rsidRDefault="00DF36A0" w:rsidP="003B3FF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BA1A55" wp14:editId="4E4ADAEB">
            <wp:extent cx="5532755" cy="4004945"/>
            <wp:effectExtent l="0" t="0" r="4445" b="8255"/>
            <wp:docPr id="1" name="Picture 1" descr="Macintosh HD:Users:guox3:Dropbox:project:Zhishan:APOBECms-Table:NAR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uox3:Dropbox:project:Zhishan:APOBECms-Table:NAR: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55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DF36A0" w:rsidRPr="002C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07A6A1" w14:textId="77777777" w:rsidR="00ED07A1" w:rsidRDefault="00ED07A1" w:rsidP="00D0693C">
      <w:pPr>
        <w:spacing w:after="0" w:line="240" w:lineRule="auto"/>
      </w:pPr>
      <w:r>
        <w:separator/>
      </w:r>
    </w:p>
  </w:endnote>
  <w:endnote w:type="continuationSeparator" w:id="0">
    <w:p w14:paraId="00F11C25" w14:textId="77777777" w:rsidR="00ED07A1" w:rsidRDefault="00ED07A1" w:rsidP="00D06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C5678" w14:textId="77777777" w:rsidR="00ED07A1" w:rsidRDefault="00ED07A1" w:rsidP="00D0693C">
      <w:pPr>
        <w:spacing w:after="0" w:line="240" w:lineRule="auto"/>
      </w:pPr>
      <w:r>
        <w:separator/>
      </w:r>
    </w:p>
  </w:footnote>
  <w:footnote w:type="continuationSeparator" w:id="0">
    <w:p w14:paraId="300C6566" w14:textId="77777777" w:rsidR="00ED07A1" w:rsidRDefault="00ED07A1" w:rsidP="00D06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216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605615"/>
    <w:rsid w:val="00010EE8"/>
    <w:rsid w:val="000263C7"/>
    <w:rsid w:val="00035553"/>
    <w:rsid w:val="00040C48"/>
    <w:rsid w:val="0005574F"/>
    <w:rsid w:val="00091C5D"/>
    <w:rsid w:val="00092BBB"/>
    <w:rsid w:val="000B4C00"/>
    <w:rsid w:val="000F0E23"/>
    <w:rsid w:val="000F34A0"/>
    <w:rsid w:val="00125AD6"/>
    <w:rsid w:val="00151CA2"/>
    <w:rsid w:val="00152FA2"/>
    <w:rsid w:val="00183141"/>
    <w:rsid w:val="001B62D2"/>
    <w:rsid w:val="001F0FEA"/>
    <w:rsid w:val="001F7D70"/>
    <w:rsid w:val="002500B7"/>
    <w:rsid w:val="00273298"/>
    <w:rsid w:val="002855B1"/>
    <w:rsid w:val="002C6E31"/>
    <w:rsid w:val="002E1A77"/>
    <w:rsid w:val="00311DBA"/>
    <w:rsid w:val="00345A61"/>
    <w:rsid w:val="0036272A"/>
    <w:rsid w:val="00370E8A"/>
    <w:rsid w:val="00373718"/>
    <w:rsid w:val="00377A4A"/>
    <w:rsid w:val="003B3A82"/>
    <w:rsid w:val="003B3FF7"/>
    <w:rsid w:val="003D5840"/>
    <w:rsid w:val="003E15C0"/>
    <w:rsid w:val="003F29CA"/>
    <w:rsid w:val="00413E5B"/>
    <w:rsid w:val="00414864"/>
    <w:rsid w:val="00416400"/>
    <w:rsid w:val="00424902"/>
    <w:rsid w:val="00441B25"/>
    <w:rsid w:val="00441C8B"/>
    <w:rsid w:val="00442DAE"/>
    <w:rsid w:val="0047577D"/>
    <w:rsid w:val="004B628F"/>
    <w:rsid w:val="004C50BA"/>
    <w:rsid w:val="00545CFB"/>
    <w:rsid w:val="005645AC"/>
    <w:rsid w:val="005751AB"/>
    <w:rsid w:val="00577E91"/>
    <w:rsid w:val="005B7485"/>
    <w:rsid w:val="005B771D"/>
    <w:rsid w:val="005C7A0E"/>
    <w:rsid w:val="005E19F3"/>
    <w:rsid w:val="005F6E46"/>
    <w:rsid w:val="00605615"/>
    <w:rsid w:val="006076BF"/>
    <w:rsid w:val="0062232B"/>
    <w:rsid w:val="0066018E"/>
    <w:rsid w:val="0066539D"/>
    <w:rsid w:val="006A2D3A"/>
    <w:rsid w:val="00721DAF"/>
    <w:rsid w:val="007433DC"/>
    <w:rsid w:val="007541E4"/>
    <w:rsid w:val="007562F4"/>
    <w:rsid w:val="00793F8D"/>
    <w:rsid w:val="007D638D"/>
    <w:rsid w:val="007F3A9E"/>
    <w:rsid w:val="00811BBB"/>
    <w:rsid w:val="0082049A"/>
    <w:rsid w:val="0085024D"/>
    <w:rsid w:val="00851F7D"/>
    <w:rsid w:val="00866FA8"/>
    <w:rsid w:val="00882AC0"/>
    <w:rsid w:val="008A073E"/>
    <w:rsid w:val="00950F0F"/>
    <w:rsid w:val="00952E3E"/>
    <w:rsid w:val="0095518E"/>
    <w:rsid w:val="00A20987"/>
    <w:rsid w:val="00A47B3C"/>
    <w:rsid w:val="00A5387C"/>
    <w:rsid w:val="00AB2FCF"/>
    <w:rsid w:val="00AC34CC"/>
    <w:rsid w:val="00AD0FFA"/>
    <w:rsid w:val="00B87A28"/>
    <w:rsid w:val="00B9350D"/>
    <w:rsid w:val="00BA32D7"/>
    <w:rsid w:val="00BF5538"/>
    <w:rsid w:val="00C11FDA"/>
    <w:rsid w:val="00C4355A"/>
    <w:rsid w:val="00C569BE"/>
    <w:rsid w:val="00C64654"/>
    <w:rsid w:val="00C67CB1"/>
    <w:rsid w:val="00C7205F"/>
    <w:rsid w:val="00C74558"/>
    <w:rsid w:val="00C75A4B"/>
    <w:rsid w:val="00C93061"/>
    <w:rsid w:val="00CE594F"/>
    <w:rsid w:val="00CF12E6"/>
    <w:rsid w:val="00CF6BD7"/>
    <w:rsid w:val="00D0693C"/>
    <w:rsid w:val="00D41477"/>
    <w:rsid w:val="00DA6C7C"/>
    <w:rsid w:val="00DF36A0"/>
    <w:rsid w:val="00E07AFC"/>
    <w:rsid w:val="00E1707E"/>
    <w:rsid w:val="00E23331"/>
    <w:rsid w:val="00E44293"/>
    <w:rsid w:val="00EC6F86"/>
    <w:rsid w:val="00ED07A1"/>
    <w:rsid w:val="00EF380B"/>
    <w:rsid w:val="00EF44FD"/>
    <w:rsid w:val="00F07AC6"/>
    <w:rsid w:val="00F164C0"/>
    <w:rsid w:val="00F56A97"/>
    <w:rsid w:val="00F607C6"/>
    <w:rsid w:val="00F90B48"/>
    <w:rsid w:val="00FB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E979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9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93C"/>
  </w:style>
  <w:style w:type="paragraph" w:styleId="Footer">
    <w:name w:val="footer"/>
    <w:basedOn w:val="Normal"/>
    <w:link w:val="FooterChar"/>
    <w:uiPriority w:val="99"/>
    <w:unhideWhenUsed/>
    <w:rsid w:val="00D069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93C"/>
  </w:style>
  <w:style w:type="character" w:styleId="Hyperlink">
    <w:name w:val="Hyperlink"/>
    <w:uiPriority w:val="99"/>
    <w:unhideWhenUsed/>
    <w:rsid w:val="00092BBB"/>
    <w:rPr>
      <w:color w:val="2B4055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6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A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9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93C"/>
  </w:style>
  <w:style w:type="paragraph" w:styleId="Footer">
    <w:name w:val="footer"/>
    <w:basedOn w:val="Normal"/>
    <w:link w:val="FooterChar"/>
    <w:uiPriority w:val="99"/>
    <w:unhideWhenUsed/>
    <w:rsid w:val="00D069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93C"/>
  </w:style>
  <w:style w:type="character" w:styleId="Hyperlink">
    <w:name w:val="Hyperlink"/>
    <w:uiPriority w:val="99"/>
    <w:unhideWhenUsed/>
    <w:rsid w:val="00092BBB"/>
    <w:rPr>
      <w:color w:val="2B4055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6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A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5341E-E399-450C-9302-7DAC3AF7F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5</Pages>
  <Words>2314</Words>
  <Characters>11574</Characters>
  <Application>Microsoft Office Word</Application>
  <DocSecurity>0</DocSecurity>
  <Lines>1286</Lines>
  <Paragraphs>10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1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ishan</dc:creator>
  <cp:keywords/>
  <dc:description/>
  <cp:lastModifiedBy>DLAMBO</cp:lastModifiedBy>
  <cp:revision>31</cp:revision>
  <cp:lastPrinted>2018-03-21T21:31:00Z</cp:lastPrinted>
  <dcterms:created xsi:type="dcterms:W3CDTF">2018-09-15T14:24:00Z</dcterms:created>
  <dcterms:modified xsi:type="dcterms:W3CDTF">2019-09-10T02:53:00Z</dcterms:modified>
</cp:coreProperties>
</file>